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95" w:type="dxa"/>
        <w:jc w:val="center"/>
        <w:tblLayout w:type="fixed"/>
        <w:tblLook w:val="04A0" w:firstRow="1" w:lastRow="0" w:firstColumn="1" w:lastColumn="0" w:noHBand="0" w:noVBand="1"/>
      </w:tblPr>
      <w:tblGrid>
        <w:gridCol w:w="3615"/>
        <w:gridCol w:w="1350"/>
        <w:gridCol w:w="1350"/>
        <w:gridCol w:w="1170"/>
        <w:gridCol w:w="1260"/>
        <w:gridCol w:w="1350"/>
      </w:tblGrid>
      <w:tr w:rsidR="00E45AA4" w:rsidRPr="000656AF" w14:paraId="686C2DEC" w14:textId="0341685D" w:rsidTr="00CC6168">
        <w:trPr>
          <w:jc w:val="center"/>
        </w:trPr>
        <w:tc>
          <w:tcPr>
            <w:tcW w:w="3615" w:type="dxa"/>
          </w:tcPr>
          <w:p w14:paraId="0D0810C3" w14:textId="77777777" w:rsidR="00153CB7" w:rsidRPr="000656AF" w:rsidRDefault="00153CB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14:paraId="0977BB1F" w14:textId="05893670" w:rsidR="00153CB7" w:rsidRPr="000656AF" w:rsidRDefault="00153CB7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Medical Geneticists </w:t>
            </w:r>
          </w:p>
        </w:tc>
        <w:tc>
          <w:tcPr>
            <w:tcW w:w="1350" w:type="dxa"/>
            <w:vAlign w:val="center"/>
          </w:tcPr>
          <w:p w14:paraId="5152432B" w14:textId="7BFA1A89" w:rsidR="00153CB7" w:rsidRPr="000656AF" w:rsidRDefault="00153CB7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Genetic Counselors </w:t>
            </w:r>
          </w:p>
        </w:tc>
        <w:tc>
          <w:tcPr>
            <w:tcW w:w="1170" w:type="dxa"/>
            <w:vAlign w:val="center"/>
          </w:tcPr>
          <w:p w14:paraId="5BE79738" w14:textId="15083E9B" w:rsidR="00153CB7" w:rsidRPr="000656AF" w:rsidRDefault="006C2B1B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Physician Assistant</w:t>
            </w:r>
            <w:r w:rsidR="00153CB7" w:rsidRPr="000656A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EA12DF0" w14:textId="513A2B61" w:rsidR="00153CB7" w:rsidRPr="000656AF" w:rsidRDefault="00153CB7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Medical Genetics Residents/Fellows </w:t>
            </w:r>
          </w:p>
        </w:tc>
        <w:tc>
          <w:tcPr>
            <w:tcW w:w="1350" w:type="dxa"/>
            <w:vAlign w:val="center"/>
          </w:tcPr>
          <w:p w14:paraId="7F4D57B3" w14:textId="326DBCCA" w:rsidR="00153CB7" w:rsidRPr="000656AF" w:rsidRDefault="00153CB7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Genetic Counseling Students</w:t>
            </w:r>
          </w:p>
        </w:tc>
      </w:tr>
      <w:tr w:rsidR="007506F2" w:rsidRPr="000656AF" w14:paraId="0FDC10BC" w14:textId="77777777" w:rsidTr="00CC6168">
        <w:trPr>
          <w:jc w:val="center"/>
        </w:trPr>
        <w:tc>
          <w:tcPr>
            <w:tcW w:w="3615" w:type="dxa"/>
            <w:vAlign w:val="center"/>
          </w:tcPr>
          <w:p w14:paraId="3C990FB2" w14:textId="6E49BFCB" w:rsidR="007506F2" w:rsidRPr="000656AF" w:rsidRDefault="004A2C4E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Likert </w:t>
            </w:r>
            <w:r w:rsidR="005E080C" w:rsidRPr="000656AF">
              <w:rPr>
                <w:rFonts w:ascii="Arial" w:hAnsi="Arial" w:cs="Arial"/>
              </w:rPr>
              <w:t xml:space="preserve">Scale </w:t>
            </w:r>
            <w:r w:rsidRPr="000656AF">
              <w:rPr>
                <w:rFonts w:ascii="Arial" w:hAnsi="Arial" w:cs="Arial"/>
              </w:rPr>
              <w:t>Questions</w:t>
            </w:r>
          </w:p>
        </w:tc>
        <w:tc>
          <w:tcPr>
            <w:tcW w:w="6480" w:type="dxa"/>
            <w:gridSpan w:val="5"/>
            <w:vAlign w:val="center"/>
          </w:tcPr>
          <w:p w14:paraId="74482C65" w14:textId="20CED2FC" w:rsidR="007506F2" w:rsidRPr="000656AF" w:rsidRDefault="007506F2" w:rsidP="007506F2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Agree/Strongly Agree with the Likert Question Statement</w:t>
            </w:r>
          </w:p>
        </w:tc>
      </w:tr>
      <w:tr w:rsidR="009C25B5" w:rsidRPr="000656AF" w14:paraId="4F8F6CBF" w14:textId="015A5F4A" w:rsidTr="00CC6168">
        <w:trPr>
          <w:trHeight w:val="800"/>
          <w:jc w:val="center"/>
        </w:trPr>
        <w:tc>
          <w:tcPr>
            <w:tcW w:w="3615" w:type="dxa"/>
            <w:vAlign w:val="center"/>
          </w:tcPr>
          <w:p w14:paraId="6F3C36CE" w14:textId="4F6D8136" w:rsidR="009D0618" w:rsidRPr="000656AF" w:rsidRDefault="009D0618" w:rsidP="009D0618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  <w:u w:val="single"/>
              </w:rPr>
              <w:t>I am comfortable using AI</w:t>
            </w:r>
            <w:r w:rsidRPr="000656AF">
              <w:rPr>
                <w:rFonts w:ascii="Arial" w:hAnsi="Arial" w:cs="Arial"/>
              </w:rPr>
              <w:t xml:space="preserve"> in my clinical genetics practice. (%)</w:t>
            </w:r>
          </w:p>
        </w:tc>
        <w:tc>
          <w:tcPr>
            <w:tcW w:w="1350" w:type="dxa"/>
            <w:vAlign w:val="center"/>
          </w:tcPr>
          <w:p w14:paraId="47E9B048" w14:textId="77777777" w:rsidR="009D0618" w:rsidRPr="000656AF" w:rsidRDefault="00942B33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2/53</w:t>
            </w:r>
          </w:p>
          <w:p w14:paraId="740F764B" w14:textId="1C4870BF" w:rsidR="00942B33" w:rsidRPr="000656AF" w:rsidRDefault="00942B33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0.4)</w:t>
            </w:r>
          </w:p>
        </w:tc>
        <w:tc>
          <w:tcPr>
            <w:tcW w:w="1350" w:type="dxa"/>
            <w:vAlign w:val="center"/>
          </w:tcPr>
          <w:p w14:paraId="1B5C9D13" w14:textId="77777777" w:rsidR="009D0618" w:rsidRPr="000656AF" w:rsidRDefault="001D216B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2/80</w:t>
            </w:r>
          </w:p>
          <w:p w14:paraId="103A0606" w14:textId="1603004E" w:rsidR="001D216B" w:rsidRPr="000656AF" w:rsidRDefault="001D216B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5)</w:t>
            </w:r>
          </w:p>
        </w:tc>
        <w:tc>
          <w:tcPr>
            <w:tcW w:w="1170" w:type="dxa"/>
            <w:vAlign w:val="center"/>
          </w:tcPr>
          <w:p w14:paraId="6223DD99" w14:textId="77777777" w:rsidR="009D0618" w:rsidRPr="000656AF" w:rsidRDefault="00B43E73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9</w:t>
            </w:r>
          </w:p>
          <w:p w14:paraId="1D05C184" w14:textId="0B75D40D" w:rsidR="00B43E73" w:rsidRPr="000656AF" w:rsidRDefault="00B43E73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CB76E2" w:rsidRPr="000656AF">
              <w:rPr>
                <w:rFonts w:ascii="Arial" w:hAnsi="Arial" w:cs="Arial"/>
              </w:rPr>
              <w:t>55.6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3A03C046" w14:textId="77777777" w:rsidR="009D0618" w:rsidRPr="000656AF" w:rsidRDefault="00023416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/6</w:t>
            </w:r>
          </w:p>
          <w:p w14:paraId="00DD9450" w14:textId="13D3DF0F" w:rsidR="00023416" w:rsidRPr="000656AF" w:rsidRDefault="00023416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50)</w:t>
            </w:r>
          </w:p>
        </w:tc>
        <w:tc>
          <w:tcPr>
            <w:tcW w:w="1350" w:type="dxa"/>
            <w:vAlign w:val="center"/>
          </w:tcPr>
          <w:p w14:paraId="03063E87" w14:textId="6D386737" w:rsidR="009D0618" w:rsidRPr="000656AF" w:rsidRDefault="00EF6D5D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5</w:t>
            </w:r>
            <w:r w:rsidR="00E300A2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61.4)</w:t>
            </w:r>
          </w:p>
        </w:tc>
      </w:tr>
      <w:tr w:rsidR="004F5D09" w:rsidRPr="000656AF" w14:paraId="54FC53D9" w14:textId="77777777" w:rsidTr="00CC6168">
        <w:trPr>
          <w:trHeight w:val="800"/>
          <w:jc w:val="center"/>
        </w:trPr>
        <w:tc>
          <w:tcPr>
            <w:tcW w:w="3615" w:type="dxa"/>
            <w:vAlign w:val="center"/>
          </w:tcPr>
          <w:p w14:paraId="7E2B08EC" w14:textId="748B688C" w:rsidR="009D0618" w:rsidRPr="000656AF" w:rsidRDefault="00D1306D" w:rsidP="009D0618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  <w:u w:val="single"/>
              </w:rPr>
              <w:t>My patients</w:t>
            </w:r>
            <w:r w:rsidRPr="000656AF">
              <w:rPr>
                <w:rFonts w:ascii="Arial" w:hAnsi="Arial" w:cs="Arial"/>
              </w:rPr>
              <w:t xml:space="preserve"> would be </w:t>
            </w:r>
            <w:r w:rsidRPr="000656AF">
              <w:rPr>
                <w:rFonts w:ascii="Arial" w:hAnsi="Arial" w:cs="Arial"/>
                <w:u w:val="single"/>
              </w:rPr>
              <w:t>comfortable with the use of AI</w:t>
            </w:r>
            <w:r w:rsidRPr="000656AF">
              <w:rPr>
                <w:rFonts w:ascii="Arial" w:hAnsi="Arial" w:cs="Arial"/>
              </w:rPr>
              <w:t xml:space="preserve"> in clinical genetics. (%)</w:t>
            </w:r>
          </w:p>
        </w:tc>
        <w:tc>
          <w:tcPr>
            <w:tcW w:w="1350" w:type="dxa"/>
            <w:vAlign w:val="center"/>
          </w:tcPr>
          <w:p w14:paraId="6F100C11" w14:textId="77777777" w:rsidR="009D0618" w:rsidRPr="000656AF" w:rsidRDefault="00451F61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6/53</w:t>
            </w:r>
          </w:p>
          <w:p w14:paraId="54023B85" w14:textId="2B711B81" w:rsidR="00451F61" w:rsidRPr="000656AF" w:rsidRDefault="00451F61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A83DBA" w:rsidRPr="000656AF">
              <w:rPr>
                <w:rFonts w:ascii="Arial" w:hAnsi="Arial" w:cs="Arial"/>
              </w:rPr>
              <w:t>67.9)</w:t>
            </w:r>
          </w:p>
        </w:tc>
        <w:tc>
          <w:tcPr>
            <w:tcW w:w="1350" w:type="dxa"/>
            <w:vAlign w:val="center"/>
          </w:tcPr>
          <w:p w14:paraId="1AC18867" w14:textId="77777777" w:rsidR="009D0618" w:rsidRPr="000656AF" w:rsidRDefault="001D216B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2/</w:t>
            </w:r>
            <w:r w:rsidR="000A7F2D" w:rsidRPr="000656AF">
              <w:rPr>
                <w:rFonts w:ascii="Arial" w:hAnsi="Arial" w:cs="Arial"/>
              </w:rPr>
              <w:t>77</w:t>
            </w:r>
          </w:p>
          <w:p w14:paraId="74B24BD5" w14:textId="2D101F50" w:rsidR="000A7F2D" w:rsidRPr="000656AF" w:rsidRDefault="000A7F2D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7.5)</w:t>
            </w:r>
          </w:p>
        </w:tc>
        <w:tc>
          <w:tcPr>
            <w:tcW w:w="1170" w:type="dxa"/>
            <w:vAlign w:val="center"/>
          </w:tcPr>
          <w:p w14:paraId="5981A297" w14:textId="77777777" w:rsidR="009D0618" w:rsidRPr="000656AF" w:rsidRDefault="00BE2430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9</w:t>
            </w:r>
          </w:p>
          <w:p w14:paraId="77142782" w14:textId="3FF10B13" w:rsidR="00BE2430" w:rsidRPr="000656AF" w:rsidRDefault="00BE2430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CB76E2" w:rsidRPr="000656AF">
              <w:rPr>
                <w:rFonts w:ascii="Arial" w:hAnsi="Arial" w:cs="Arial"/>
              </w:rPr>
              <w:t>55.6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060B55BB" w14:textId="77777777" w:rsidR="009D0618" w:rsidRPr="000656AF" w:rsidRDefault="004B605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/6</w:t>
            </w:r>
          </w:p>
          <w:p w14:paraId="5B3C8D40" w14:textId="7707666E" w:rsidR="004B6055" w:rsidRPr="000656AF" w:rsidRDefault="004B605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50)</w:t>
            </w:r>
          </w:p>
        </w:tc>
        <w:tc>
          <w:tcPr>
            <w:tcW w:w="1350" w:type="dxa"/>
            <w:vAlign w:val="center"/>
          </w:tcPr>
          <w:p w14:paraId="3D03C729" w14:textId="51B97B0A" w:rsidR="009D0618" w:rsidRPr="000656AF" w:rsidRDefault="00095EB4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9</w:t>
            </w:r>
            <w:r w:rsidR="00E300A2" w:rsidRPr="000656AF">
              <w:rPr>
                <w:rFonts w:ascii="Arial" w:hAnsi="Arial" w:cs="Arial"/>
              </w:rPr>
              <w:t>/56</w:t>
            </w:r>
            <w:r w:rsidRPr="000656AF">
              <w:rPr>
                <w:rFonts w:ascii="Arial" w:hAnsi="Arial" w:cs="Arial"/>
              </w:rPr>
              <w:t xml:space="preserve"> (33.9)</w:t>
            </w:r>
          </w:p>
        </w:tc>
      </w:tr>
      <w:tr w:rsidR="009C25B5" w:rsidRPr="000656AF" w14:paraId="3B500971" w14:textId="5943BB65" w:rsidTr="00CC6168">
        <w:trPr>
          <w:jc w:val="center"/>
        </w:trPr>
        <w:tc>
          <w:tcPr>
            <w:tcW w:w="3615" w:type="dxa"/>
            <w:vAlign w:val="center"/>
          </w:tcPr>
          <w:p w14:paraId="132D87EB" w14:textId="5337A7E3" w:rsidR="009D0618" w:rsidRPr="000656AF" w:rsidRDefault="00D1306D" w:rsidP="009D0618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  <w:u w:val="single"/>
              </w:rPr>
              <w:t>I am comfortable</w:t>
            </w:r>
            <w:r w:rsidRPr="000656AF">
              <w:rPr>
                <w:rFonts w:ascii="Arial" w:hAnsi="Arial" w:cs="Arial"/>
              </w:rPr>
              <w:t xml:space="preserve"> with my patients </w:t>
            </w:r>
            <w:r w:rsidRPr="000656AF">
              <w:rPr>
                <w:rFonts w:ascii="Arial" w:hAnsi="Arial" w:cs="Arial"/>
                <w:u w:val="single"/>
              </w:rPr>
              <w:t>using AI to obtain general genetics information.</w:t>
            </w:r>
            <w:r w:rsidRPr="000656AF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0C346D" w14:textId="77777777" w:rsidR="009D0618" w:rsidRPr="000656AF" w:rsidRDefault="00BB157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4/53</w:t>
            </w:r>
          </w:p>
          <w:p w14:paraId="54C40BBA" w14:textId="13D85306" w:rsidR="00BB1575" w:rsidRPr="000656AF" w:rsidRDefault="00BB157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4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DF5F0D" w14:textId="77777777" w:rsidR="00235B1E" w:rsidRPr="000656AF" w:rsidRDefault="00235B1E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4/79</w:t>
            </w:r>
          </w:p>
          <w:p w14:paraId="0002B1BF" w14:textId="2B6EDB4A" w:rsidR="009D0618" w:rsidRPr="000656AF" w:rsidRDefault="00235B1E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 (8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1A5248" w14:textId="77777777" w:rsidR="009D0618" w:rsidRPr="000656AF" w:rsidRDefault="00F34A99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9</w:t>
            </w:r>
          </w:p>
          <w:p w14:paraId="02699155" w14:textId="4D1719D3" w:rsidR="00F34A99" w:rsidRPr="000656AF" w:rsidRDefault="00F34A99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CB76E2" w:rsidRPr="000656AF">
              <w:rPr>
                <w:rFonts w:ascii="Arial" w:hAnsi="Arial" w:cs="Arial"/>
              </w:rPr>
              <w:t>55.6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27666CE4" w14:textId="77777777" w:rsidR="009D0618" w:rsidRPr="000656AF" w:rsidRDefault="00C17FFD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/6</w:t>
            </w:r>
          </w:p>
          <w:p w14:paraId="26F90C0D" w14:textId="22C78445" w:rsidR="00C17FFD" w:rsidRPr="000656AF" w:rsidRDefault="00C17FFD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50)</w:t>
            </w:r>
          </w:p>
        </w:tc>
        <w:tc>
          <w:tcPr>
            <w:tcW w:w="1350" w:type="dxa"/>
            <w:vAlign w:val="center"/>
          </w:tcPr>
          <w:p w14:paraId="1678EDAB" w14:textId="789C53D9" w:rsidR="009D0618" w:rsidRPr="000656AF" w:rsidRDefault="0063306A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7</w:t>
            </w:r>
            <w:r w:rsidR="00E72273" w:rsidRPr="000656AF">
              <w:rPr>
                <w:rFonts w:ascii="Arial" w:hAnsi="Arial" w:cs="Arial"/>
              </w:rPr>
              <w:t>/56</w:t>
            </w:r>
            <w:r w:rsidRPr="000656AF">
              <w:rPr>
                <w:rFonts w:ascii="Arial" w:hAnsi="Arial" w:cs="Arial"/>
              </w:rPr>
              <w:t xml:space="preserve"> (48.2)</w:t>
            </w:r>
          </w:p>
        </w:tc>
      </w:tr>
      <w:tr w:rsidR="009C25B5" w:rsidRPr="000656AF" w14:paraId="2A62DAF6" w14:textId="6C3ED7CA" w:rsidTr="00CC6168">
        <w:trPr>
          <w:trHeight w:val="728"/>
          <w:jc w:val="center"/>
        </w:trPr>
        <w:tc>
          <w:tcPr>
            <w:tcW w:w="3615" w:type="dxa"/>
            <w:vAlign w:val="center"/>
          </w:tcPr>
          <w:p w14:paraId="192A997E" w14:textId="4D44611A" w:rsidR="009D0618" w:rsidRPr="000656AF" w:rsidRDefault="005D200A" w:rsidP="009D0618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  <w:u w:val="single"/>
              </w:rPr>
              <w:t>I am comfortable</w:t>
            </w:r>
            <w:r w:rsidRPr="000656AF">
              <w:rPr>
                <w:rFonts w:ascii="Arial" w:hAnsi="Arial" w:cs="Arial"/>
              </w:rPr>
              <w:t xml:space="preserve"> with my patients using </w:t>
            </w:r>
            <w:r w:rsidRPr="000656AF">
              <w:rPr>
                <w:rFonts w:ascii="Arial" w:hAnsi="Arial" w:cs="Arial"/>
                <w:u w:val="single"/>
              </w:rPr>
              <w:t>AI to undergo pretest genetic counseling</w:t>
            </w:r>
            <w:r w:rsidRPr="000656AF">
              <w:rPr>
                <w:rFonts w:ascii="Arial" w:hAnsi="Arial" w:cs="Arial"/>
              </w:rPr>
              <w:t>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443205" w14:textId="77777777" w:rsidR="009D0618" w:rsidRPr="000656AF" w:rsidRDefault="00BB157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7/53</w:t>
            </w:r>
          </w:p>
          <w:p w14:paraId="124F39B0" w14:textId="213849A8" w:rsidR="00BB1575" w:rsidRPr="000656AF" w:rsidRDefault="00BB1575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A9703A" w:rsidRPr="000656AF">
              <w:rPr>
                <w:rFonts w:ascii="Arial" w:hAnsi="Arial" w:cs="Arial"/>
              </w:rPr>
              <w:t>50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22AB81" w14:textId="77777777" w:rsidR="00DF66A4" w:rsidRPr="000656AF" w:rsidRDefault="00DF66A4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38/79 </w:t>
            </w:r>
          </w:p>
          <w:p w14:paraId="0464D049" w14:textId="4C271377" w:rsidR="009D0618" w:rsidRPr="000656AF" w:rsidRDefault="00DF66A4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48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D4A2F1" w14:textId="77777777" w:rsidR="009D0618" w:rsidRPr="000656AF" w:rsidRDefault="00F34A99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/9</w:t>
            </w:r>
          </w:p>
          <w:p w14:paraId="2A972E9A" w14:textId="5917DB27" w:rsidR="00F34A99" w:rsidRPr="000656AF" w:rsidRDefault="00F34A99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950324" w:rsidRPr="000656AF">
              <w:rPr>
                <w:rFonts w:ascii="Arial" w:hAnsi="Arial" w:cs="Arial"/>
              </w:rPr>
              <w:t>33.3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1ED261E2" w14:textId="77777777" w:rsidR="009D0618" w:rsidRPr="000656AF" w:rsidRDefault="00CC721A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/6</w:t>
            </w:r>
          </w:p>
          <w:p w14:paraId="04E398A0" w14:textId="4F6F647F" w:rsidR="00CC721A" w:rsidRPr="000656AF" w:rsidRDefault="00CC721A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CD2381" w:rsidRPr="000656AF">
              <w:rPr>
                <w:rFonts w:ascii="Arial" w:hAnsi="Arial" w:cs="Arial"/>
              </w:rPr>
              <w:t>66.7)</w:t>
            </w:r>
          </w:p>
        </w:tc>
        <w:tc>
          <w:tcPr>
            <w:tcW w:w="1350" w:type="dxa"/>
            <w:vAlign w:val="center"/>
          </w:tcPr>
          <w:p w14:paraId="41E963BB" w14:textId="4EF01D29" w:rsidR="009D0618" w:rsidRPr="000656AF" w:rsidRDefault="000655F2" w:rsidP="009D0618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3</w:t>
            </w:r>
            <w:r w:rsidR="00E72273" w:rsidRPr="000656AF">
              <w:rPr>
                <w:rFonts w:ascii="Arial" w:hAnsi="Arial" w:cs="Arial"/>
              </w:rPr>
              <w:t>/56</w:t>
            </w:r>
            <w:r w:rsidRPr="000656AF">
              <w:rPr>
                <w:rFonts w:ascii="Arial" w:hAnsi="Arial" w:cs="Arial"/>
              </w:rPr>
              <w:t xml:space="preserve"> (23.2)</w:t>
            </w:r>
          </w:p>
        </w:tc>
      </w:tr>
      <w:tr w:rsidR="009C25B5" w:rsidRPr="000656AF" w14:paraId="6587FE5A" w14:textId="0F9EE0F1" w:rsidTr="00CC6168">
        <w:trPr>
          <w:jc w:val="center"/>
        </w:trPr>
        <w:tc>
          <w:tcPr>
            <w:tcW w:w="3615" w:type="dxa"/>
            <w:vAlign w:val="center"/>
          </w:tcPr>
          <w:p w14:paraId="2D76E8FC" w14:textId="05BC3DDE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AI provides reliable </w:t>
            </w:r>
            <w:proofErr w:type="gramStart"/>
            <w:r w:rsidRPr="000656AF">
              <w:rPr>
                <w:rFonts w:ascii="Arial" w:hAnsi="Arial" w:cs="Arial"/>
              </w:rPr>
              <w:t>outputs</w:t>
            </w:r>
            <w:proofErr w:type="gramEnd"/>
            <w:r w:rsidRPr="000656AF">
              <w:rPr>
                <w:rFonts w:ascii="Arial" w:hAnsi="Arial" w:cs="Arial"/>
              </w:rPr>
              <w:t>. (%)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74FE2A" w14:textId="77777777" w:rsidR="001423AF" w:rsidRPr="000656AF" w:rsidRDefault="002F304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7/5</w:t>
            </w:r>
            <w:r w:rsidR="0022700B" w:rsidRPr="000656AF">
              <w:rPr>
                <w:rFonts w:ascii="Arial" w:hAnsi="Arial" w:cs="Arial"/>
              </w:rPr>
              <w:t>2</w:t>
            </w:r>
          </w:p>
          <w:p w14:paraId="45D4C850" w14:textId="6C068A1A" w:rsidR="0022700B" w:rsidRPr="000656AF" w:rsidRDefault="0022700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51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B2E18C" w14:textId="77777777" w:rsidR="001423AF" w:rsidRPr="000656AF" w:rsidRDefault="00E2021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66/78 </w:t>
            </w:r>
          </w:p>
          <w:p w14:paraId="0F158AD2" w14:textId="39C6E150" w:rsidR="00E20210" w:rsidRPr="000656AF" w:rsidRDefault="00E2021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A57FD3" w:rsidRPr="000656AF">
              <w:rPr>
                <w:rFonts w:ascii="Arial" w:hAnsi="Arial" w:cs="Arial"/>
              </w:rPr>
              <w:t>84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80F388" w14:textId="77777777" w:rsidR="001423AF" w:rsidRPr="000656AF" w:rsidRDefault="00CF140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8</w:t>
            </w:r>
          </w:p>
          <w:p w14:paraId="487B4107" w14:textId="12DA600C" w:rsidR="00E510F6" w:rsidRPr="000656AF" w:rsidRDefault="00E510F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2.5)</w:t>
            </w:r>
          </w:p>
        </w:tc>
        <w:tc>
          <w:tcPr>
            <w:tcW w:w="1260" w:type="dxa"/>
            <w:vAlign w:val="center"/>
          </w:tcPr>
          <w:p w14:paraId="17E468AB" w14:textId="77777777" w:rsidR="001423AF" w:rsidRPr="000656AF" w:rsidRDefault="00CC721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6</w:t>
            </w:r>
          </w:p>
          <w:p w14:paraId="3B7A7FDC" w14:textId="6214C4D7" w:rsidR="00CC721A" w:rsidRPr="000656AF" w:rsidRDefault="00402B8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3.3)</w:t>
            </w:r>
          </w:p>
        </w:tc>
        <w:tc>
          <w:tcPr>
            <w:tcW w:w="1350" w:type="dxa"/>
            <w:vAlign w:val="center"/>
          </w:tcPr>
          <w:p w14:paraId="5D2828EF" w14:textId="54C458E3" w:rsidR="001423AF" w:rsidRPr="000656AF" w:rsidRDefault="001423A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9</w:t>
            </w:r>
            <w:r w:rsidR="00E72273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68.4)</w:t>
            </w:r>
          </w:p>
        </w:tc>
      </w:tr>
      <w:tr w:rsidR="009C25B5" w:rsidRPr="000656AF" w14:paraId="24A77310" w14:textId="66D6D2D6" w:rsidTr="00CC6168">
        <w:trPr>
          <w:jc w:val="center"/>
        </w:trPr>
        <w:tc>
          <w:tcPr>
            <w:tcW w:w="3615" w:type="dxa"/>
            <w:vAlign w:val="center"/>
          </w:tcPr>
          <w:p w14:paraId="2D359DF6" w14:textId="54A00993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I am </w:t>
            </w:r>
            <w:proofErr w:type="gramStart"/>
            <w:r w:rsidRPr="000656AF">
              <w:rPr>
                <w:rFonts w:ascii="Arial" w:hAnsi="Arial" w:cs="Arial"/>
              </w:rPr>
              <w:t>concerned</w:t>
            </w:r>
            <w:proofErr w:type="gramEnd"/>
            <w:r w:rsidRPr="000656AF">
              <w:rPr>
                <w:rFonts w:ascii="Arial" w:hAnsi="Arial" w:cs="Arial"/>
              </w:rPr>
              <w:t xml:space="preserve"> AI will </w:t>
            </w:r>
            <w:r w:rsidRPr="000656AF">
              <w:rPr>
                <w:rFonts w:ascii="Arial" w:hAnsi="Arial" w:cs="Arial"/>
                <w:u w:val="single"/>
              </w:rPr>
              <w:t>not be used responsibly</w:t>
            </w:r>
            <w:r w:rsidRPr="000656AF">
              <w:rPr>
                <w:rFonts w:ascii="Arial" w:hAnsi="Arial" w:cs="Arial"/>
              </w:rPr>
              <w:t xml:space="preserve"> in clinical genetics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AA679E" w14:textId="77777777" w:rsidR="001423AF" w:rsidRPr="000656AF" w:rsidRDefault="00B73A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3/52</w:t>
            </w:r>
          </w:p>
          <w:p w14:paraId="7CF9A2FB" w14:textId="17F5CBD3" w:rsidR="00B73A34" w:rsidRPr="000656AF" w:rsidRDefault="00B73A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B534F2" w:rsidRPr="000656AF">
              <w:rPr>
                <w:rFonts w:ascii="Arial" w:hAnsi="Arial" w:cs="Arial"/>
              </w:rPr>
              <w:t>44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ADBE18" w14:textId="77777777" w:rsidR="001423AF" w:rsidRPr="000656AF" w:rsidRDefault="00A57FD3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7/80</w:t>
            </w:r>
          </w:p>
          <w:p w14:paraId="0FEE755E" w14:textId="3D1B874E" w:rsidR="00A57FD3" w:rsidRPr="000656AF" w:rsidRDefault="00A57FD3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AB4992" w:rsidRPr="000656AF">
              <w:rPr>
                <w:rFonts w:ascii="Arial" w:hAnsi="Arial" w:cs="Arial"/>
              </w:rPr>
              <w:t>46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3A7986" w14:textId="77777777" w:rsidR="001423AF" w:rsidRPr="000656AF" w:rsidRDefault="00CF140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/9</w:t>
            </w:r>
          </w:p>
          <w:p w14:paraId="4A194621" w14:textId="45A18AD3" w:rsidR="00402B8B" w:rsidRPr="000656AF" w:rsidRDefault="00402B8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E82DCA" w:rsidRPr="000656AF">
              <w:rPr>
                <w:rFonts w:ascii="Arial" w:hAnsi="Arial" w:cs="Arial"/>
              </w:rPr>
              <w:t>22.2)</w:t>
            </w:r>
          </w:p>
        </w:tc>
        <w:tc>
          <w:tcPr>
            <w:tcW w:w="1260" w:type="dxa"/>
            <w:vAlign w:val="center"/>
          </w:tcPr>
          <w:p w14:paraId="575B6126" w14:textId="77777777" w:rsidR="001423AF" w:rsidRPr="000656AF" w:rsidRDefault="00827EFE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/6</w:t>
            </w:r>
          </w:p>
          <w:p w14:paraId="46A4358E" w14:textId="121B1BA8" w:rsidR="00827EFE" w:rsidRPr="000656AF" w:rsidRDefault="00827EFE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50)</w:t>
            </w:r>
          </w:p>
        </w:tc>
        <w:tc>
          <w:tcPr>
            <w:tcW w:w="1350" w:type="dxa"/>
            <w:vAlign w:val="center"/>
          </w:tcPr>
          <w:p w14:paraId="5A634A8F" w14:textId="4C743419" w:rsidR="001423AF" w:rsidRPr="000656AF" w:rsidRDefault="002C6B1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6</w:t>
            </w:r>
            <w:r w:rsidR="00E72273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63.2)</w:t>
            </w:r>
          </w:p>
        </w:tc>
      </w:tr>
      <w:tr w:rsidR="004F5D09" w:rsidRPr="000656AF" w14:paraId="00FA1B1E" w14:textId="77777777" w:rsidTr="00CC6168">
        <w:trPr>
          <w:jc w:val="center"/>
        </w:trPr>
        <w:tc>
          <w:tcPr>
            <w:tcW w:w="3615" w:type="dxa"/>
            <w:vAlign w:val="center"/>
          </w:tcPr>
          <w:p w14:paraId="3E37AA18" w14:textId="6C0D2BC9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There needs to be </w:t>
            </w:r>
            <w:r w:rsidRPr="000656AF">
              <w:rPr>
                <w:rFonts w:ascii="Arial" w:hAnsi="Arial" w:cs="Arial"/>
                <w:u w:val="single"/>
              </w:rPr>
              <w:t>further regulations</w:t>
            </w:r>
            <w:r w:rsidRPr="000656AF">
              <w:rPr>
                <w:rFonts w:ascii="Arial" w:hAnsi="Arial" w:cs="Arial"/>
              </w:rPr>
              <w:t xml:space="preserve"> for AI before I incorporate it into my genetics practice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8EE826" w14:textId="77777777" w:rsidR="001423AF" w:rsidRPr="000656AF" w:rsidRDefault="00B534F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6/53</w:t>
            </w:r>
          </w:p>
          <w:p w14:paraId="78854198" w14:textId="244A8400" w:rsidR="00B534F2" w:rsidRPr="000656AF" w:rsidRDefault="00B534F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AD3120" w:rsidRPr="000656AF">
              <w:rPr>
                <w:rFonts w:ascii="Arial" w:hAnsi="Arial" w:cs="Arial"/>
              </w:rPr>
              <w:t>6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1DC241" w14:textId="77777777" w:rsidR="001423AF" w:rsidRPr="000656AF" w:rsidRDefault="00AB499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7/79</w:t>
            </w:r>
          </w:p>
          <w:p w14:paraId="2B324D1F" w14:textId="7EC5B9C6" w:rsidR="00AB4992" w:rsidRPr="000656AF" w:rsidRDefault="00AB499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D07AE5" w:rsidRPr="000656AF">
              <w:rPr>
                <w:rFonts w:ascii="Arial" w:hAnsi="Arial" w:cs="Arial"/>
              </w:rPr>
              <w:t>9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1577F4" w14:textId="77777777" w:rsidR="001423AF" w:rsidRPr="000656AF" w:rsidRDefault="001F6D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9/9</w:t>
            </w:r>
          </w:p>
          <w:p w14:paraId="43C55D20" w14:textId="05DE5CB9" w:rsidR="001F6D72" w:rsidRPr="000656AF" w:rsidRDefault="001F6D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260" w:type="dxa"/>
            <w:vAlign w:val="center"/>
          </w:tcPr>
          <w:p w14:paraId="57BCDE8D" w14:textId="77777777" w:rsidR="001423AF" w:rsidRPr="000656AF" w:rsidRDefault="00351CC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/6</w:t>
            </w:r>
          </w:p>
          <w:p w14:paraId="05927DAE" w14:textId="5066C82F" w:rsidR="00351CC8" w:rsidRPr="000656AF" w:rsidRDefault="00351CC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E82DCA" w:rsidRPr="000656AF">
              <w:rPr>
                <w:rFonts w:ascii="Arial" w:hAnsi="Arial" w:cs="Arial"/>
              </w:rPr>
              <w:t>66.7)</w:t>
            </w:r>
          </w:p>
        </w:tc>
        <w:tc>
          <w:tcPr>
            <w:tcW w:w="1350" w:type="dxa"/>
            <w:vAlign w:val="center"/>
          </w:tcPr>
          <w:p w14:paraId="5FEC22A6" w14:textId="51ACA598" w:rsidR="001423AF" w:rsidRPr="000656AF" w:rsidRDefault="0061612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5</w:t>
            </w:r>
            <w:r w:rsidR="00E45AA4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6.5)</w:t>
            </w:r>
          </w:p>
        </w:tc>
      </w:tr>
      <w:tr w:rsidR="004F5D09" w:rsidRPr="000656AF" w14:paraId="48356976" w14:textId="77777777" w:rsidTr="00CC6168">
        <w:trPr>
          <w:jc w:val="center"/>
        </w:trPr>
        <w:tc>
          <w:tcPr>
            <w:tcW w:w="3615" w:type="dxa"/>
            <w:vAlign w:val="center"/>
          </w:tcPr>
          <w:p w14:paraId="212AFF90" w14:textId="55EDC49F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AI can be safely used in the handling of confidential data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71497E" w14:textId="77777777" w:rsidR="001423AF" w:rsidRPr="000656AF" w:rsidRDefault="00AD312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3/52</w:t>
            </w:r>
          </w:p>
          <w:p w14:paraId="099AF8CE" w14:textId="24A82666" w:rsidR="00AD3120" w:rsidRPr="000656AF" w:rsidRDefault="00AD312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69652F" w:rsidRPr="000656AF">
              <w:rPr>
                <w:rFonts w:ascii="Arial" w:hAnsi="Arial" w:cs="Arial"/>
              </w:rPr>
              <w:t>63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806D41" w14:textId="77777777" w:rsidR="001423AF" w:rsidRPr="000656AF" w:rsidRDefault="00D07AE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6/78</w:t>
            </w:r>
          </w:p>
          <w:p w14:paraId="1947A0E0" w14:textId="4498E51A" w:rsidR="00D07AE5" w:rsidRPr="000656AF" w:rsidRDefault="00D07AE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7E7BD8" w:rsidRPr="000656AF">
              <w:rPr>
                <w:rFonts w:ascii="Arial" w:hAnsi="Arial" w:cs="Arial"/>
              </w:rPr>
              <w:t>71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20C18E" w14:textId="77777777" w:rsidR="001423AF" w:rsidRPr="000656AF" w:rsidRDefault="004847A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9</w:t>
            </w:r>
          </w:p>
          <w:p w14:paraId="6BF36107" w14:textId="21D9E4F3" w:rsidR="00E82DCA" w:rsidRPr="000656AF" w:rsidRDefault="006E492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6.7)</w:t>
            </w:r>
          </w:p>
        </w:tc>
        <w:tc>
          <w:tcPr>
            <w:tcW w:w="1260" w:type="dxa"/>
            <w:vAlign w:val="center"/>
          </w:tcPr>
          <w:p w14:paraId="75F754CF" w14:textId="77777777" w:rsidR="001423AF" w:rsidRPr="000656AF" w:rsidRDefault="0082127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/6</w:t>
            </w:r>
          </w:p>
          <w:p w14:paraId="72DE3776" w14:textId="31FA1ECA" w:rsidR="0082127C" w:rsidRPr="000656AF" w:rsidRDefault="0082127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E82DCA" w:rsidRPr="000656AF">
              <w:rPr>
                <w:rFonts w:ascii="Arial" w:hAnsi="Arial" w:cs="Arial"/>
              </w:rPr>
              <w:t>66.7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520295B0" w14:textId="05A77B0B" w:rsidR="001423AF" w:rsidRPr="000656AF" w:rsidRDefault="00BA227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</w:t>
            </w:r>
            <w:r w:rsidR="00E45AA4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>9 (50.9)</w:t>
            </w:r>
          </w:p>
        </w:tc>
      </w:tr>
      <w:tr w:rsidR="004F5D09" w:rsidRPr="000656AF" w14:paraId="16AEE38A" w14:textId="77777777" w:rsidTr="00CC6168">
        <w:trPr>
          <w:jc w:val="center"/>
        </w:trPr>
        <w:tc>
          <w:tcPr>
            <w:tcW w:w="3615" w:type="dxa"/>
            <w:vAlign w:val="center"/>
          </w:tcPr>
          <w:p w14:paraId="77D484A9" w14:textId="50B6646C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Clinical genetics professionals are over-burdened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7C63E9" w14:textId="77777777" w:rsidR="001423AF" w:rsidRPr="000656AF" w:rsidRDefault="0069652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8/52</w:t>
            </w:r>
          </w:p>
          <w:p w14:paraId="2EF22C40" w14:textId="39809843" w:rsidR="0069652F" w:rsidRPr="000656AF" w:rsidRDefault="0069652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54462" w:rsidRPr="000656AF">
              <w:rPr>
                <w:rFonts w:ascii="Arial" w:hAnsi="Arial" w:cs="Arial"/>
              </w:rPr>
              <w:t>92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193E62" w14:textId="77777777" w:rsidR="001423AF" w:rsidRPr="000656AF" w:rsidRDefault="007E7BD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7/79</w:t>
            </w:r>
          </w:p>
          <w:p w14:paraId="1B98599C" w14:textId="01EF04E0" w:rsidR="007E7BD8" w:rsidRPr="000656AF" w:rsidRDefault="007E7BD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773414" w14:textId="77777777" w:rsidR="001423AF" w:rsidRPr="000656AF" w:rsidRDefault="004847A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8</w:t>
            </w:r>
          </w:p>
          <w:p w14:paraId="3EB27EA7" w14:textId="77419BE9" w:rsidR="006E4925" w:rsidRPr="000656AF" w:rsidRDefault="006E492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75)</w:t>
            </w:r>
          </w:p>
        </w:tc>
        <w:tc>
          <w:tcPr>
            <w:tcW w:w="1260" w:type="dxa"/>
            <w:vAlign w:val="center"/>
          </w:tcPr>
          <w:p w14:paraId="47299C68" w14:textId="77777777" w:rsidR="001423AF" w:rsidRPr="000656AF" w:rsidRDefault="00F10E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6</w:t>
            </w:r>
          </w:p>
          <w:p w14:paraId="60B1A35C" w14:textId="57F1F10B" w:rsidR="0005301C" w:rsidRPr="000656AF" w:rsidRDefault="0005301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3.3)</w:t>
            </w:r>
          </w:p>
        </w:tc>
        <w:tc>
          <w:tcPr>
            <w:tcW w:w="1350" w:type="dxa"/>
            <w:vAlign w:val="center"/>
          </w:tcPr>
          <w:p w14:paraId="19D4E055" w14:textId="005E885B" w:rsidR="001423AF" w:rsidRPr="000656AF" w:rsidRDefault="00985973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5</w:t>
            </w:r>
            <w:r w:rsidR="0087559F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6.5)</w:t>
            </w:r>
          </w:p>
        </w:tc>
      </w:tr>
      <w:tr w:rsidR="004F5D09" w:rsidRPr="000656AF" w14:paraId="428BA8BA" w14:textId="77777777" w:rsidTr="00CC6168">
        <w:trPr>
          <w:jc w:val="center"/>
        </w:trPr>
        <w:tc>
          <w:tcPr>
            <w:tcW w:w="3615" w:type="dxa"/>
            <w:vAlign w:val="center"/>
          </w:tcPr>
          <w:p w14:paraId="78C0462F" w14:textId="2FD3195C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I am willing to delegate work to other people. (%)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77B44E" w14:textId="77777777" w:rsidR="001423AF" w:rsidRPr="000656AF" w:rsidRDefault="00F5446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8/53</w:t>
            </w:r>
          </w:p>
          <w:p w14:paraId="035161E7" w14:textId="4B9E54A9" w:rsidR="00F54462" w:rsidRPr="000656AF" w:rsidRDefault="00F5446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0.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6B2B70" w14:textId="77777777" w:rsidR="001423AF" w:rsidRPr="000656AF" w:rsidRDefault="001C2C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4/44</w:t>
            </w:r>
          </w:p>
          <w:p w14:paraId="642592E3" w14:textId="7136355A" w:rsidR="001C2C34" w:rsidRPr="000656AF" w:rsidRDefault="001C2C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6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CE8726" w14:textId="77777777" w:rsidR="001423AF" w:rsidRPr="000656AF" w:rsidRDefault="004647E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9/9</w:t>
            </w:r>
          </w:p>
          <w:p w14:paraId="1081029C" w14:textId="63EA69A9" w:rsidR="004647E6" w:rsidRPr="000656AF" w:rsidRDefault="004647E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260" w:type="dxa"/>
            <w:vAlign w:val="center"/>
          </w:tcPr>
          <w:p w14:paraId="15756E25" w14:textId="77777777" w:rsidR="001423AF" w:rsidRPr="000656AF" w:rsidRDefault="00F10E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6</w:t>
            </w:r>
          </w:p>
          <w:p w14:paraId="404DD39E" w14:textId="76CEE3A4" w:rsidR="0005301C" w:rsidRPr="000656AF" w:rsidRDefault="0005301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3.3)</w:t>
            </w:r>
          </w:p>
        </w:tc>
        <w:tc>
          <w:tcPr>
            <w:tcW w:w="1350" w:type="dxa"/>
            <w:vAlign w:val="center"/>
          </w:tcPr>
          <w:p w14:paraId="7E4D4BF3" w14:textId="6E827833" w:rsidR="008536E7" w:rsidRPr="000656AF" w:rsidRDefault="00151A3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1</w:t>
            </w:r>
            <w:r w:rsidR="008536E7" w:rsidRPr="000656AF">
              <w:rPr>
                <w:rFonts w:ascii="Arial" w:hAnsi="Arial" w:cs="Arial"/>
              </w:rPr>
              <w:t>/55</w:t>
            </w:r>
            <w:r w:rsidRPr="000656AF">
              <w:rPr>
                <w:rFonts w:ascii="Arial" w:hAnsi="Arial" w:cs="Arial"/>
              </w:rPr>
              <w:t xml:space="preserve"> </w:t>
            </w:r>
          </w:p>
          <w:p w14:paraId="04BC300A" w14:textId="4D3ED3B9" w:rsidR="001423AF" w:rsidRPr="000656AF" w:rsidRDefault="00151A3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2.7)</w:t>
            </w:r>
          </w:p>
        </w:tc>
      </w:tr>
      <w:tr w:rsidR="004F5D09" w:rsidRPr="000656AF" w14:paraId="1D16889B" w14:textId="77777777" w:rsidTr="00CC6168">
        <w:trPr>
          <w:jc w:val="center"/>
        </w:trPr>
        <w:tc>
          <w:tcPr>
            <w:tcW w:w="3615" w:type="dxa"/>
            <w:vAlign w:val="center"/>
          </w:tcPr>
          <w:p w14:paraId="511C7413" w14:textId="58DE4252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I am willing to delegate work to AI. (%)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63D6E6" w14:textId="77777777" w:rsidR="00AA6206" w:rsidRPr="000656AF" w:rsidRDefault="00AA6206" w:rsidP="00AA6206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9/53</w:t>
            </w:r>
          </w:p>
          <w:p w14:paraId="4B9DE26E" w14:textId="48CEE93D" w:rsidR="00AA6206" w:rsidRPr="000656AF" w:rsidRDefault="00AA6206" w:rsidP="00AA6206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73.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0598F4" w14:textId="77777777" w:rsidR="001423AF" w:rsidRPr="000656AF" w:rsidRDefault="001C2C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8/76</w:t>
            </w:r>
          </w:p>
          <w:p w14:paraId="03047486" w14:textId="75D8822B" w:rsidR="001C2C34" w:rsidRPr="000656AF" w:rsidRDefault="001C2C3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7B444D" w:rsidRPr="000656AF">
              <w:rPr>
                <w:rFonts w:ascii="Arial" w:hAnsi="Arial" w:cs="Arial"/>
              </w:rPr>
              <w:t>76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12F02E" w14:textId="77777777" w:rsidR="001423AF" w:rsidRPr="000656AF" w:rsidRDefault="004647E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/9</w:t>
            </w:r>
          </w:p>
          <w:p w14:paraId="5CF6F4FF" w14:textId="7CDF7297" w:rsidR="004647E6" w:rsidRPr="000656AF" w:rsidRDefault="004647E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93B55" w:rsidRPr="000656AF">
              <w:rPr>
                <w:rFonts w:ascii="Arial" w:hAnsi="Arial" w:cs="Arial"/>
              </w:rPr>
              <w:t>77.8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639C13CC" w14:textId="77777777" w:rsidR="001423AF" w:rsidRPr="000656AF" w:rsidRDefault="00F10E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6</w:t>
            </w:r>
          </w:p>
          <w:p w14:paraId="0921BCF3" w14:textId="65CDD4F5" w:rsidR="00F10E72" w:rsidRPr="000656AF" w:rsidRDefault="00F10E72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350" w:type="dxa"/>
            <w:vAlign w:val="center"/>
          </w:tcPr>
          <w:p w14:paraId="6131C426" w14:textId="1F2E7E3E" w:rsidR="008536E7" w:rsidRPr="000656AF" w:rsidRDefault="008D3357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1</w:t>
            </w:r>
            <w:r w:rsidR="008536E7" w:rsidRPr="000656AF">
              <w:rPr>
                <w:rFonts w:ascii="Arial" w:hAnsi="Arial" w:cs="Arial"/>
              </w:rPr>
              <w:t>/55</w:t>
            </w:r>
            <w:r w:rsidRPr="000656AF">
              <w:rPr>
                <w:rFonts w:ascii="Arial" w:hAnsi="Arial" w:cs="Arial"/>
              </w:rPr>
              <w:t xml:space="preserve"> </w:t>
            </w:r>
          </w:p>
          <w:p w14:paraId="6E5A6661" w14:textId="54CD408A" w:rsidR="001423AF" w:rsidRPr="000656AF" w:rsidRDefault="008D3357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2.7)</w:t>
            </w:r>
          </w:p>
        </w:tc>
      </w:tr>
      <w:tr w:rsidR="004F5D09" w:rsidRPr="000656AF" w14:paraId="293E48AF" w14:textId="77777777" w:rsidTr="00CC6168">
        <w:trPr>
          <w:jc w:val="center"/>
        </w:trPr>
        <w:tc>
          <w:tcPr>
            <w:tcW w:w="3615" w:type="dxa"/>
            <w:vAlign w:val="center"/>
          </w:tcPr>
          <w:p w14:paraId="5FCF95BF" w14:textId="5A0176EE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AI is an appropriate solution to relieving workload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DBD602" w14:textId="77777777" w:rsidR="001423AF" w:rsidRPr="000656AF" w:rsidRDefault="006825D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6/53</w:t>
            </w:r>
          </w:p>
          <w:p w14:paraId="39B0A71D" w14:textId="61FB0403" w:rsidR="006825D4" w:rsidRPr="000656AF" w:rsidRDefault="006825D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E920D5" w:rsidRPr="000656AF">
              <w:rPr>
                <w:rFonts w:ascii="Arial" w:hAnsi="Arial" w:cs="Arial"/>
              </w:rPr>
              <w:t>6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23E7FC" w14:textId="77777777" w:rsidR="001423AF" w:rsidRPr="000656AF" w:rsidRDefault="007B444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9/77</w:t>
            </w:r>
          </w:p>
          <w:p w14:paraId="4907DE7F" w14:textId="3F863C07" w:rsidR="007B444D" w:rsidRPr="000656AF" w:rsidRDefault="007B444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6A143A" w:rsidRPr="000656AF">
              <w:rPr>
                <w:rFonts w:ascii="Arial" w:hAnsi="Arial" w:cs="Arial"/>
              </w:rPr>
              <w:t>76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5BDD63" w14:textId="77777777" w:rsidR="001423AF" w:rsidRPr="000656AF" w:rsidRDefault="0089661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8</w:t>
            </w:r>
          </w:p>
          <w:p w14:paraId="4DEF9B9B" w14:textId="152844AD" w:rsidR="00F93B55" w:rsidRPr="000656AF" w:rsidRDefault="00F93B5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75)</w:t>
            </w:r>
          </w:p>
        </w:tc>
        <w:tc>
          <w:tcPr>
            <w:tcW w:w="1260" w:type="dxa"/>
            <w:vAlign w:val="center"/>
          </w:tcPr>
          <w:p w14:paraId="02805EF4" w14:textId="77777777" w:rsidR="001423AF" w:rsidRPr="000656AF" w:rsidRDefault="003C54A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6</w:t>
            </w:r>
          </w:p>
          <w:p w14:paraId="7C31719B" w14:textId="3C155337" w:rsidR="003C54A9" w:rsidRPr="000656AF" w:rsidRDefault="003C54A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93B55" w:rsidRPr="000656AF">
              <w:rPr>
                <w:rFonts w:ascii="Arial" w:hAnsi="Arial" w:cs="Arial"/>
              </w:rPr>
              <w:t>83.3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0FE04185" w14:textId="68F7BDE2" w:rsidR="001423AF" w:rsidRPr="000656AF" w:rsidRDefault="008A201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9</w:t>
            </w:r>
            <w:r w:rsidR="00DA10D9" w:rsidRPr="000656AF">
              <w:rPr>
                <w:rFonts w:ascii="Arial" w:hAnsi="Arial" w:cs="Arial"/>
              </w:rPr>
              <w:t>/56</w:t>
            </w:r>
            <w:r w:rsidRPr="000656AF">
              <w:rPr>
                <w:rFonts w:ascii="Arial" w:hAnsi="Arial" w:cs="Arial"/>
              </w:rPr>
              <w:t xml:space="preserve"> (69.6)</w:t>
            </w:r>
          </w:p>
        </w:tc>
      </w:tr>
      <w:tr w:rsidR="004F5D09" w:rsidRPr="000656AF" w14:paraId="0E0122E9" w14:textId="77777777" w:rsidTr="00CC6168">
        <w:trPr>
          <w:jc w:val="center"/>
        </w:trPr>
        <w:tc>
          <w:tcPr>
            <w:tcW w:w="3615" w:type="dxa"/>
            <w:vAlign w:val="center"/>
          </w:tcPr>
          <w:p w14:paraId="55773259" w14:textId="128CDC74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I have felt forced to utilize AI in my practice. (%)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B4F6F5" w14:textId="77777777" w:rsidR="001423AF" w:rsidRPr="000656AF" w:rsidRDefault="00E920D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/53</w:t>
            </w:r>
          </w:p>
          <w:p w14:paraId="58D352D4" w14:textId="73483CD3" w:rsidR="00E920D5" w:rsidRPr="000656AF" w:rsidRDefault="00E920D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3D1EB0" w:rsidRPr="000656AF">
              <w:rPr>
                <w:rFonts w:ascii="Arial" w:hAnsi="Arial" w:cs="Arial"/>
              </w:rPr>
              <w:t>7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30854C" w14:textId="77777777" w:rsidR="001423AF" w:rsidRPr="000656AF" w:rsidRDefault="006A143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6/80 </w:t>
            </w:r>
          </w:p>
          <w:p w14:paraId="3E1D6855" w14:textId="7CF52A97" w:rsidR="006A143A" w:rsidRPr="000656AF" w:rsidRDefault="006A143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62EDC5" w14:textId="77777777" w:rsidR="001423AF" w:rsidRPr="000656AF" w:rsidRDefault="0089661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0/9</w:t>
            </w:r>
          </w:p>
          <w:p w14:paraId="09384C24" w14:textId="5BE6898D" w:rsidR="00896618" w:rsidRPr="000656AF" w:rsidRDefault="0089661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0)</w:t>
            </w:r>
          </w:p>
        </w:tc>
        <w:tc>
          <w:tcPr>
            <w:tcW w:w="1260" w:type="dxa"/>
            <w:vAlign w:val="center"/>
          </w:tcPr>
          <w:p w14:paraId="3AFF5A2A" w14:textId="77777777" w:rsidR="001423AF" w:rsidRPr="000656AF" w:rsidRDefault="003C54A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/6</w:t>
            </w:r>
          </w:p>
          <w:p w14:paraId="4FCDAA96" w14:textId="3B4AE539" w:rsidR="003C54A9" w:rsidRPr="000656AF" w:rsidRDefault="003C54A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93B55" w:rsidRPr="000656AF">
              <w:rPr>
                <w:rFonts w:ascii="Arial" w:hAnsi="Arial" w:cs="Arial"/>
              </w:rPr>
              <w:t>16.7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219E6674" w14:textId="77777777" w:rsidR="008536E7" w:rsidRPr="000656AF" w:rsidRDefault="00141E6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</w:t>
            </w:r>
            <w:r w:rsidR="00DA10D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</w:t>
            </w:r>
            <w:r w:rsidR="00585D09" w:rsidRPr="000656AF">
              <w:rPr>
                <w:rFonts w:ascii="Arial" w:hAnsi="Arial" w:cs="Arial"/>
              </w:rPr>
              <w:t xml:space="preserve"> </w:t>
            </w:r>
          </w:p>
          <w:p w14:paraId="20162E76" w14:textId="73B92A73" w:rsidR="001423AF" w:rsidRPr="000656AF" w:rsidRDefault="00141E6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7)</w:t>
            </w:r>
          </w:p>
        </w:tc>
      </w:tr>
      <w:tr w:rsidR="004F5D09" w:rsidRPr="000656AF" w14:paraId="722C92C8" w14:textId="77777777" w:rsidTr="00CC6168">
        <w:trPr>
          <w:jc w:val="center"/>
        </w:trPr>
        <w:tc>
          <w:tcPr>
            <w:tcW w:w="3615" w:type="dxa"/>
            <w:vAlign w:val="center"/>
          </w:tcPr>
          <w:p w14:paraId="5CA50767" w14:textId="68AD695E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Using AI as an aid is outside my scope of training/practice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D49E86" w14:textId="77777777" w:rsidR="001423AF" w:rsidRPr="000656AF" w:rsidRDefault="00BB679E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7/53</w:t>
            </w:r>
          </w:p>
          <w:p w14:paraId="4219F48D" w14:textId="57AFAA91" w:rsidR="00BB679E" w:rsidRPr="000656AF" w:rsidRDefault="00BB679E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32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D5C338" w14:textId="77777777" w:rsidR="001423AF" w:rsidRPr="000656AF" w:rsidRDefault="00415CF3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7/79</w:t>
            </w:r>
          </w:p>
          <w:p w14:paraId="78C7A1E8" w14:textId="128E631E" w:rsidR="00415CF3" w:rsidRPr="000656AF" w:rsidRDefault="00415CF3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21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5182DC" w14:textId="77777777" w:rsidR="001423AF" w:rsidRPr="000656AF" w:rsidRDefault="00DD536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/9</w:t>
            </w:r>
          </w:p>
          <w:p w14:paraId="1D9B3593" w14:textId="5DE227AA" w:rsidR="00DD536D" w:rsidRPr="000656AF" w:rsidRDefault="00DD536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D05B5" w:rsidRPr="000656AF">
              <w:rPr>
                <w:rFonts w:ascii="Arial" w:hAnsi="Arial" w:cs="Arial"/>
              </w:rPr>
              <w:t>11.1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44C622C0" w14:textId="77777777" w:rsidR="008B1833" w:rsidRPr="000656AF" w:rsidRDefault="008B1833" w:rsidP="008B1833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/6</w:t>
            </w:r>
          </w:p>
          <w:p w14:paraId="6662F848" w14:textId="22BD4F73" w:rsidR="008B1833" w:rsidRPr="000656AF" w:rsidRDefault="008B1833" w:rsidP="008B1833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FD05B5" w:rsidRPr="000656AF">
              <w:rPr>
                <w:rFonts w:ascii="Arial" w:hAnsi="Arial" w:cs="Arial"/>
              </w:rPr>
              <w:t>16.7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7DDBBE9D" w14:textId="7D58F7C2" w:rsidR="001423AF" w:rsidRPr="000656AF" w:rsidRDefault="00BE4587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9</w:t>
            </w:r>
            <w:r w:rsidR="00DA10D9" w:rsidRPr="000656AF">
              <w:rPr>
                <w:rFonts w:ascii="Arial" w:hAnsi="Arial" w:cs="Arial"/>
              </w:rPr>
              <w:t>/</w:t>
            </w:r>
            <w:r w:rsidR="00585D09" w:rsidRPr="000656AF">
              <w:rPr>
                <w:rFonts w:ascii="Arial" w:hAnsi="Arial" w:cs="Arial"/>
              </w:rPr>
              <w:t>57</w:t>
            </w:r>
            <w:r w:rsidRPr="000656AF">
              <w:rPr>
                <w:rFonts w:ascii="Arial" w:hAnsi="Arial" w:cs="Arial"/>
              </w:rPr>
              <w:t xml:space="preserve"> (33.3)</w:t>
            </w:r>
          </w:p>
        </w:tc>
      </w:tr>
      <w:tr w:rsidR="004F5D09" w:rsidRPr="000656AF" w14:paraId="50B095C8" w14:textId="77777777" w:rsidTr="00CC6168">
        <w:trPr>
          <w:jc w:val="center"/>
        </w:trPr>
        <w:tc>
          <w:tcPr>
            <w:tcW w:w="3615" w:type="dxa"/>
            <w:vAlign w:val="center"/>
          </w:tcPr>
          <w:p w14:paraId="3307E557" w14:textId="19FFCE19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  <w:u w:val="single"/>
              </w:rPr>
              <w:t>AI is not ready</w:t>
            </w:r>
            <w:r w:rsidRPr="000656AF">
              <w:rPr>
                <w:rFonts w:ascii="Arial" w:hAnsi="Arial" w:cs="Arial"/>
              </w:rPr>
              <w:t xml:space="preserve"> to be used in clinical genetics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5012C4" w14:textId="77777777" w:rsidR="001423AF" w:rsidRPr="000656AF" w:rsidRDefault="00A33D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2/52</w:t>
            </w:r>
          </w:p>
          <w:p w14:paraId="50F5F69F" w14:textId="5B5CF1F7" w:rsidR="00A33D5F" w:rsidRPr="000656AF" w:rsidRDefault="00A33D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23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4B89A4" w14:textId="77777777" w:rsidR="001423AF" w:rsidRPr="000656AF" w:rsidRDefault="00FB3F57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6/78</w:t>
            </w:r>
          </w:p>
          <w:p w14:paraId="07031E90" w14:textId="625F552E" w:rsidR="00FB3F57" w:rsidRPr="000656AF" w:rsidRDefault="00FB3F57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20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F854A6" w14:textId="77777777" w:rsidR="001423AF" w:rsidRPr="000656AF" w:rsidRDefault="00DD536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/9</w:t>
            </w:r>
          </w:p>
          <w:p w14:paraId="1DB823E6" w14:textId="78CD73F2" w:rsidR="00FD05B5" w:rsidRPr="000656AF" w:rsidRDefault="00FD05B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22.2)</w:t>
            </w:r>
          </w:p>
        </w:tc>
        <w:tc>
          <w:tcPr>
            <w:tcW w:w="1260" w:type="dxa"/>
            <w:vAlign w:val="center"/>
          </w:tcPr>
          <w:p w14:paraId="7FA5B9C9" w14:textId="77777777" w:rsidR="001423AF" w:rsidRPr="000656AF" w:rsidRDefault="0043293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/6</w:t>
            </w:r>
          </w:p>
          <w:p w14:paraId="3C460120" w14:textId="4E395531" w:rsidR="00432939" w:rsidRPr="000656AF" w:rsidRDefault="00FD05B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6.7)</w:t>
            </w:r>
          </w:p>
        </w:tc>
        <w:tc>
          <w:tcPr>
            <w:tcW w:w="1350" w:type="dxa"/>
            <w:vAlign w:val="center"/>
          </w:tcPr>
          <w:p w14:paraId="64A608E8" w14:textId="413CFB89" w:rsidR="001423AF" w:rsidRPr="000656AF" w:rsidRDefault="00540A4E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21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36.8)</w:t>
            </w:r>
          </w:p>
        </w:tc>
      </w:tr>
      <w:tr w:rsidR="004F5D09" w:rsidRPr="000656AF" w14:paraId="5F603C03" w14:textId="77777777" w:rsidTr="00CC6168">
        <w:trPr>
          <w:jc w:val="center"/>
        </w:trPr>
        <w:tc>
          <w:tcPr>
            <w:tcW w:w="3615" w:type="dxa"/>
            <w:vAlign w:val="center"/>
          </w:tcPr>
          <w:p w14:paraId="73FB7A0D" w14:textId="2808F84C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AI is inappropriate for use as a diagnostic support tool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AD093D" w14:textId="77777777" w:rsidR="001423AF" w:rsidRPr="000656AF" w:rsidRDefault="00A33D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0/53</w:t>
            </w:r>
          </w:p>
          <w:p w14:paraId="11864B72" w14:textId="7D3CB10B" w:rsidR="00A33D5F" w:rsidRPr="000656AF" w:rsidRDefault="00A33D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8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77248F" w14:textId="77777777" w:rsidR="001423AF" w:rsidRPr="000656AF" w:rsidRDefault="00A002F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0/80</w:t>
            </w:r>
          </w:p>
          <w:p w14:paraId="68091EAA" w14:textId="727C97ED" w:rsidR="00A002FA" w:rsidRPr="000656AF" w:rsidRDefault="00A002F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2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745902" w14:textId="77777777" w:rsidR="001423AF" w:rsidRPr="000656AF" w:rsidRDefault="00926606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/9</w:t>
            </w:r>
          </w:p>
          <w:p w14:paraId="40EA602F" w14:textId="713896A2" w:rsidR="00FD05B5" w:rsidRPr="000656AF" w:rsidRDefault="00FD05B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1.1)</w:t>
            </w:r>
          </w:p>
        </w:tc>
        <w:tc>
          <w:tcPr>
            <w:tcW w:w="1260" w:type="dxa"/>
            <w:vAlign w:val="center"/>
          </w:tcPr>
          <w:p w14:paraId="06B310A4" w14:textId="71FABEE4" w:rsidR="001423AF" w:rsidRPr="000656AF" w:rsidRDefault="0043293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0/6</w:t>
            </w:r>
          </w:p>
          <w:p w14:paraId="7A78D1A6" w14:textId="36E5C9AD" w:rsidR="00432939" w:rsidRPr="000656AF" w:rsidRDefault="0043293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0)</w:t>
            </w:r>
          </w:p>
        </w:tc>
        <w:tc>
          <w:tcPr>
            <w:tcW w:w="1350" w:type="dxa"/>
            <w:vAlign w:val="center"/>
          </w:tcPr>
          <w:p w14:paraId="080FC0B3" w14:textId="0C3B86D5" w:rsidR="001423AF" w:rsidRPr="000656AF" w:rsidRDefault="00B639C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12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21.1)</w:t>
            </w:r>
          </w:p>
        </w:tc>
      </w:tr>
      <w:tr w:rsidR="004F5D09" w:rsidRPr="000656AF" w14:paraId="5FE8AD9D" w14:textId="77777777" w:rsidTr="00CC6168">
        <w:trPr>
          <w:jc w:val="center"/>
        </w:trPr>
        <w:tc>
          <w:tcPr>
            <w:tcW w:w="3615" w:type="dxa"/>
            <w:vAlign w:val="center"/>
          </w:tcPr>
          <w:p w14:paraId="3F8533D4" w14:textId="6E1C2BE7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The development of new medical genetics AI tools requires input from clinical genetics professionals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711F01" w14:textId="77777777" w:rsidR="001423AF" w:rsidRPr="000656AF" w:rsidRDefault="0090505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3/53</w:t>
            </w:r>
          </w:p>
          <w:p w14:paraId="742227BA" w14:textId="7AAEE808" w:rsidR="00905054" w:rsidRPr="000656AF" w:rsidRDefault="00905054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41FDCE" w14:textId="77777777" w:rsidR="001423AF" w:rsidRPr="000656AF" w:rsidRDefault="00A002F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9/79</w:t>
            </w:r>
          </w:p>
          <w:p w14:paraId="5D5AF0FF" w14:textId="3DD3F396" w:rsidR="00A002FA" w:rsidRPr="000656AF" w:rsidRDefault="00A002F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9FF83D" w14:textId="77777777" w:rsidR="001423AF" w:rsidRPr="000656AF" w:rsidRDefault="007D284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9/9</w:t>
            </w:r>
          </w:p>
          <w:p w14:paraId="04DC4C2B" w14:textId="65E52F58" w:rsidR="007D2849" w:rsidRPr="000656AF" w:rsidRDefault="007D284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260" w:type="dxa"/>
            <w:vAlign w:val="center"/>
          </w:tcPr>
          <w:p w14:paraId="60B5E3D9" w14:textId="77777777" w:rsidR="001423A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6</w:t>
            </w:r>
          </w:p>
          <w:p w14:paraId="1262C5D2" w14:textId="5C437B36" w:rsidR="00D11C0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350" w:type="dxa"/>
            <w:vAlign w:val="center"/>
          </w:tcPr>
          <w:p w14:paraId="724BC59B" w14:textId="424D3205" w:rsidR="001423AF" w:rsidRPr="000656AF" w:rsidRDefault="00A80F8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6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8.2)</w:t>
            </w:r>
          </w:p>
        </w:tc>
      </w:tr>
      <w:tr w:rsidR="004F5D09" w:rsidRPr="000656AF" w14:paraId="7081C476" w14:textId="77777777" w:rsidTr="00CC6168">
        <w:trPr>
          <w:jc w:val="center"/>
        </w:trPr>
        <w:tc>
          <w:tcPr>
            <w:tcW w:w="3615" w:type="dxa"/>
            <w:vAlign w:val="center"/>
          </w:tcPr>
          <w:p w14:paraId="5B297692" w14:textId="333F5468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lastRenderedPageBreak/>
              <w:t xml:space="preserve">I currently </w:t>
            </w:r>
            <w:r w:rsidRPr="000656AF">
              <w:rPr>
                <w:rFonts w:ascii="Arial" w:hAnsi="Arial" w:cs="Arial"/>
                <w:u w:val="single"/>
              </w:rPr>
              <w:t>lack sufficient knowledge</w:t>
            </w:r>
            <w:r w:rsidRPr="000656AF">
              <w:rPr>
                <w:rFonts w:ascii="Arial" w:hAnsi="Arial" w:cs="Arial"/>
              </w:rPr>
              <w:t xml:space="preserve"> about AI in medical genetics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4885EE" w14:textId="77777777" w:rsidR="001423AF" w:rsidRPr="000656AF" w:rsidRDefault="00416D9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36/53</w:t>
            </w:r>
          </w:p>
          <w:p w14:paraId="60B6A65D" w14:textId="55964071" w:rsidR="00416D9B" w:rsidRPr="000656AF" w:rsidRDefault="00416D9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4A799C" w14:textId="77777777" w:rsidR="001423AF" w:rsidRPr="000656AF" w:rsidRDefault="002507D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7/78</w:t>
            </w:r>
          </w:p>
          <w:p w14:paraId="5A192A21" w14:textId="1A65E1E9" w:rsidR="002507D1" w:rsidRPr="000656AF" w:rsidRDefault="002507D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5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1B4B0B" w14:textId="77777777" w:rsidR="001423AF" w:rsidRPr="000656AF" w:rsidRDefault="007D2849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9</w:t>
            </w:r>
          </w:p>
          <w:p w14:paraId="127226DB" w14:textId="1B2B2AFA" w:rsidR="007D2849" w:rsidRPr="000656AF" w:rsidRDefault="00365FF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66.7)</w:t>
            </w:r>
          </w:p>
        </w:tc>
        <w:tc>
          <w:tcPr>
            <w:tcW w:w="1260" w:type="dxa"/>
            <w:vAlign w:val="center"/>
          </w:tcPr>
          <w:p w14:paraId="12E3770B" w14:textId="77777777" w:rsidR="001423A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/6</w:t>
            </w:r>
          </w:p>
          <w:p w14:paraId="4049647E" w14:textId="60C659A3" w:rsidR="00D11C0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365FFC" w:rsidRPr="000656AF">
              <w:rPr>
                <w:rFonts w:ascii="Arial" w:hAnsi="Arial" w:cs="Arial"/>
              </w:rPr>
              <w:t>83.3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14:paraId="5AA113CF" w14:textId="49239DAC" w:rsidR="001423AF" w:rsidRPr="000656AF" w:rsidRDefault="00150E40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5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6.5)</w:t>
            </w:r>
          </w:p>
        </w:tc>
      </w:tr>
      <w:tr w:rsidR="004F5D09" w:rsidRPr="000656AF" w14:paraId="40092CC6" w14:textId="77777777" w:rsidTr="00CC6168">
        <w:trPr>
          <w:jc w:val="center"/>
        </w:trPr>
        <w:tc>
          <w:tcPr>
            <w:tcW w:w="3615" w:type="dxa"/>
            <w:vAlign w:val="center"/>
          </w:tcPr>
          <w:p w14:paraId="3E88DF8F" w14:textId="71590CDC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 xml:space="preserve">There </w:t>
            </w:r>
            <w:r w:rsidRPr="000656AF">
              <w:rPr>
                <w:rFonts w:ascii="Arial" w:hAnsi="Arial" w:cs="Arial"/>
                <w:u w:val="single"/>
              </w:rPr>
              <w:t>should be further curriculum</w:t>
            </w:r>
            <w:r w:rsidRPr="000656AF">
              <w:rPr>
                <w:rFonts w:ascii="Arial" w:hAnsi="Arial" w:cs="Arial"/>
              </w:rPr>
              <w:t xml:space="preserve"> and education about the use of AI in clinical care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8CFADA" w14:textId="77777777" w:rsidR="001423AF" w:rsidRPr="000656AF" w:rsidRDefault="00416D9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2/53</w:t>
            </w:r>
          </w:p>
          <w:p w14:paraId="23F54EFC" w14:textId="79869B5B" w:rsidR="00416D9B" w:rsidRPr="000656AF" w:rsidRDefault="00416D9B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98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1417E3" w14:textId="41E53CD7" w:rsidR="001423AF" w:rsidRPr="000656AF" w:rsidRDefault="00C17F8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</w:t>
            </w:r>
            <w:r w:rsidR="00CC50F7" w:rsidRPr="000656AF">
              <w:rPr>
                <w:rFonts w:ascii="Arial" w:hAnsi="Arial" w:cs="Arial"/>
              </w:rPr>
              <w:t>7</w:t>
            </w:r>
            <w:r w:rsidR="002507D1" w:rsidRPr="000656AF">
              <w:rPr>
                <w:rFonts w:ascii="Arial" w:hAnsi="Arial" w:cs="Arial"/>
              </w:rPr>
              <w:t>/79</w:t>
            </w:r>
          </w:p>
          <w:p w14:paraId="14E3F1D1" w14:textId="36E6B8CE" w:rsidR="002507D1" w:rsidRPr="000656AF" w:rsidRDefault="002507D1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69509A" w:rsidRPr="000656AF">
              <w:rPr>
                <w:rFonts w:ascii="Arial" w:hAnsi="Arial" w:cs="Arial"/>
              </w:rPr>
              <w:t>97.5</w:t>
            </w:r>
            <w:r w:rsidR="00F30A29" w:rsidRPr="000656AF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5FD71E" w14:textId="77777777" w:rsidR="001423AF" w:rsidRPr="000656AF" w:rsidRDefault="0044516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9/9</w:t>
            </w:r>
          </w:p>
          <w:p w14:paraId="07C0915B" w14:textId="17803ABA" w:rsidR="0044516D" w:rsidRPr="000656AF" w:rsidRDefault="0044516D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260" w:type="dxa"/>
            <w:vAlign w:val="center"/>
          </w:tcPr>
          <w:p w14:paraId="06E524E3" w14:textId="77777777" w:rsidR="001423A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6</w:t>
            </w:r>
          </w:p>
          <w:p w14:paraId="01950CE8" w14:textId="3147D12C" w:rsidR="00D11C0F" w:rsidRPr="000656AF" w:rsidRDefault="00D11C0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350" w:type="dxa"/>
            <w:vAlign w:val="center"/>
          </w:tcPr>
          <w:p w14:paraId="4E1CC046" w14:textId="728ABA71" w:rsidR="001423AF" w:rsidRPr="000656AF" w:rsidRDefault="00953C9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5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6.5)</w:t>
            </w:r>
          </w:p>
        </w:tc>
      </w:tr>
      <w:tr w:rsidR="004F5D09" w:rsidRPr="000656AF" w14:paraId="02E8B5A1" w14:textId="77777777" w:rsidTr="00CC6168">
        <w:trPr>
          <w:jc w:val="center"/>
        </w:trPr>
        <w:tc>
          <w:tcPr>
            <w:tcW w:w="3615" w:type="dxa"/>
            <w:vAlign w:val="center"/>
          </w:tcPr>
          <w:p w14:paraId="4E5CD55F" w14:textId="48E471A4" w:rsidR="001423AF" w:rsidRPr="000656AF" w:rsidRDefault="001423AF" w:rsidP="001423AF">
            <w:pPr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If offered a</w:t>
            </w:r>
            <w:r w:rsidRPr="000656AF">
              <w:rPr>
                <w:rFonts w:ascii="Arial" w:hAnsi="Arial" w:cs="Arial"/>
                <w:u w:val="single"/>
              </w:rPr>
              <w:t xml:space="preserve"> class about AI</w:t>
            </w:r>
            <w:r w:rsidRPr="000656AF">
              <w:rPr>
                <w:rFonts w:ascii="Arial" w:hAnsi="Arial" w:cs="Arial"/>
              </w:rPr>
              <w:t xml:space="preserve"> in clinical genetics, I would take it.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EBB8D5" w14:textId="77777777" w:rsidR="001423AF" w:rsidRPr="000656AF" w:rsidRDefault="000C76E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44/53</w:t>
            </w:r>
          </w:p>
          <w:p w14:paraId="5A726BCF" w14:textId="75E7B1C9" w:rsidR="000C76EA" w:rsidRPr="000656AF" w:rsidRDefault="000C76EA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A05386" w14:textId="77777777" w:rsidR="001423AF" w:rsidRPr="000656AF" w:rsidRDefault="003544E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71/79</w:t>
            </w:r>
          </w:p>
          <w:p w14:paraId="729EDD48" w14:textId="7C7FAE18" w:rsidR="003544E8" w:rsidRPr="000656AF" w:rsidRDefault="003544E8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89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F825E6" w14:textId="77777777" w:rsidR="001423AF" w:rsidRPr="000656AF" w:rsidRDefault="009C25B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8/9</w:t>
            </w:r>
          </w:p>
          <w:p w14:paraId="539C0160" w14:textId="4EC212BC" w:rsidR="009C25B5" w:rsidRPr="000656AF" w:rsidRDefault="009C25B5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</w:t>
            </w:r>
            <w:r w:rsidR="00C90382" w:rsidRPr="000656AF">
              <w:rPr>
                <w:rFonts w:ascii="Arial" w:hAnsi="Arial" w:cs="Arial"/>
              </w:rPr>
              <w:t>88.9</w:t>
            </w:r>
            <w:r w:rsidRPr="000656AF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vAlign w:val="center"/>
          </w:tcPr>
          <w:p w14:paraId="3EB5740C" w14:textId="77777777" w:rsidR="001423AF" w:rsidRPr="000656AF" w:rsidRDefault="001F1C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6/6</w:t>
            </w:r>
          </w:p>
          <w:p w14:paraId="22EDA135" w14:textId="4F125158" w:rsidR="001F1C5F" w:rsidRPr="000656AF" w:rsidRDefault="001F1C5F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(100)</w:t>
            </w:r>
          </w:p>
        </w:tc>
        <w:tc>
          <w:tcPr>
            <w:tcW w:w="1350" w:type="dxa"/>
            <w:vAlign w:val="center"/>
          </w:tcPr>
          <w:p w14:paraId="114E4639" w14:textId="226A369F" w:rsidR="001423AF" w:rsidRPr="000656AF" w:rsidRDefault="00953C9C" w:rsidP="001423AF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hAnsi="Arial" w:cs="Arial"/>
              </w:rPr>
              <w:t>55</w:t>
            </w:r>
            <w:r w:rsidR="00585D09" w:rsidRPr="000656AF">
              <w:rPr>
                <w:rFonts w:ascii="Arial" w:hAnsi="Arial" w:cs="Arial"/>
              </w:rPr>
              <w:t>/57</w:t>
            </w:r>
            <w:r w:rsidRPr="000656AF">
              <w:rPr>
                <w:rFonts w:ascii="Arial" w:hAnsi="Arial" w:cs="Arial"/>
              </w:rPr>
              <w:t xml:space="preserve"> (96.5)</w:t>
            </w:r>
          </w:p>
        </w:tc>
      </w:tr>
    </w:tbl>
    <w:p w14:paraId="4604210F" w14:textId="390D3157" w:rsidR="009F5153" w:rsidRPr="000656AF" w:rsidRDefault="00D8542F">
      <w:pPr>
        <w:rPr>
          <w:rFonts w:ascii="Arial" w:hAnsi="Arial" w:cs="Arial"/>
        </w:rPr>
      </w:pPr>
      <w:r w:rsidRPr="000656AF">
        <w:rPr>
          <w:rFonts w:ascii="Arial" w:hAnsi="Arial" w:cs="Arial"/>
        </w:rPr>
        <w:t xml:space="preserve">Supplemental </w:t>
      </w:r>
      <w:r w:rsidR="00426FE3" w:rsidRPr="000656AF">
        <w:rPr>
          <w:rFonts w:ascii="Arial" w:hAnsi="Arial" w:cs="Arial"/>
        </w:rPr>
        <w:t xml:space="preserve">Table </w:t>
      </w:r>
      <w:r w:rsidR="004A2C4E" w:rsidRPr="000656AF">
        <w:rPr>
          <w:rFonts w:ascii="Arial" w:hAnsi="Arial" w:cs="Arial"/>
        </w:rPr>
        <w:t>3</w:t>
      </w:r>
      <w:r w:rsidR="00426FE3" w:rsidRPr="000656AF">
        <w:rPr>
          <w:rFonts w:ascii="Arial" w:hAnsi="Arial" w:cs="Arial"/>
        </w:rPr>
        <w:t xml:space="preserve">. </w:t>
      </w:r>
      <w:r w:rsidR="009812B3" w:rsidRPr="000656AF">
        <w:rPr>
          <w:rFonts w:ascii="Arial" w:hAnsi="Arial" w:cs="Arial"/>
        </w:rPr>
        <w:t>Agreement</w:t>
      </w:r>
      <w:r w:rsidR="004A2C4E" w:rsidRPr="000656AF">
        <w:rPr>
          <w:rFonts w:ascii="Arial" w:hAnsi="Arial" w:cs="Arial"/>
        </w:rPr>
        <w:t xml:space="preserve"> r</w:t>
      </w:r>
      <w:r w:rsidR="00426FE3" w:rsidRPr="000656AF">
        <w:rPr>
          <w:rFonts w:ascii="Arial" w:hAnsi="Arial" w:cs="Arial"/>
        </w:rPr>
        <w:t xml:space="preserve">esponses </w:t>
      </w:r>
      <w:r w:rsidR="00153CB7" w:rsidRPr="000656AF">
        <w:rPr>
          <w:rFonts w:ascii="Arial" w:hAnsi="Arial" w:cs="Arial"/>
        </w:rPr>
        <w:t>according to profession</w:t>
      </w:r>
      <w:r w:rsidR="00CC14EF" w:rsidRPr="000656AF">
        <w:rPr>
          <w:rFonts w:ascii="Arial" w:hAnsi="Arial" w:cs="Arial"/>
        </w:rPr>
        <w:t xml:space="preserve"> or training program</w:t>
      </w:r>
      <w:r w:rsidR="00390131" w:rsidRPr="000656AF">
        <w:rPr>
          <w:rFonts w:ascii="Arial" w:hAnsi="Arial" w:cs="Arial"/>
        </w:rPr>
        <w:t>. Results for the one</w:t>
      </w:r>
      <w:r w:rsidR="009B72BA" w:rsidRPr="000656AF">
        <w:rPr>
          <w:rFonts w:ascii="Arial" w:hAnsi="Arial" w:cs="Arial"/>
        </w:rPr>
        <w:t xml:space="preserve"> registered nurse </w:t>
      </w:r>
      <w:r w:rsidR="00390131" w:rsidRPr="000656AF">
        <w:rPr>
          <w:rFonts w:ascii="Arial" w:hAnsi="Arial" w:cs="Arial"/>
        </w:rPr>
        <w:t>and one nurse practi</w:t>
      </w:r>
      <w:r w:rsidR="00A36791" w:rsidRPr="000656AF">
        <w:rPr>
          <w:rFonts w:ascii="Arial" w:hAnsi="Arial" w:cs="Arial"/>
        </w:rPr>
        <w:t>ti</w:t>
      </w:r>
      <w:r w:rsidR="00390131" w:rsidRPr="000656AF">
        <w:rPr>
          <w:rFonts w:ascii="Arial" w:hAnsi="Arial" w:cs="Arial"/>
        </w:rPr>
        <w:t xml:space="preserve">oner </w:t>
      </w:r>
      <w:r w:rsidR="009B72BA" w:rsidRPr="000656AF">
        <w:rPr>
          <w:rFonts w:ascii="Arial" w:hAnsi="Arial" w:cs="Arial"/>
        </w:rPr>
        <w:t>not included in this table</w:t>
      </w:r>
      <w:r w:rsidR="000724D2" w:rsidRPr="000656AF">
        <w:rPr>
          <w:rFonts w:ascii="Arial" w:hAnsi="Arial" w:cs="Arial"/>
        </w:rPr>
        <w:t xml:space="preserve"> due to limit</w:t>
      </w:r>
      <w:r w:rsidR="000C5D7E" w:rsidRPr="000656AF">
        <w:rPr>
          <w:rFonts w:ascii="Arial" w:hAnsi="Arial" w:cs="Arial"/>
        </w:rPr>
        <w:t xml:space="preserve">ed </w:t>
      </w:r>
      <w:r w:rsidR="000724D2" w:rsidRPr="000656AF">
        <w:rPr>
          <w:rFonts w:ascii="Arial" w:hAnsi="Arial" w:cs="Arial"/>
        </w:rPr>
        <w:t>numbers of th</w:t>
      </w:r>
      <w:r w:rsidR="000C5D7E" w:rsidRPr="000656AF">
        <w:rPr>
          <w:rFonts w:ascii="Arial" w:hAnsi="Arial" w:cs="Arial"/>
        </w:rPr>
        <w:t xml:space="preserve">ese participant groups. </w:t>
      </w:r>
    </w:p>
    <w:p w14:paraId="2420E5CE" w14:textId="77777777" w:rsidR="005E4945" w:rsidRPr="000656AF" w:rsidRDefault="005E4945">
      <w:pPr>
        <w:rPr>
          <w:rFonts w:ascii="Arial" w:hAnsi="Arial" w:cs="Arial"/>
        </w:rPr>
      </w:pPr>
    </w:p>
    <w:p w14:paraId="78B64998" w14:textId="77777777" w:rsidR="005E4945" w:rsidRPr="000656AF" w:rsidRDefault="005E4945">
      <w:pPr>
        <w:rPr>
          <w:rFonts w:ascii="Arial" w:hAnsi="Arial" w:cs="Arial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7465"/>
        <w:gridCol w:w="2250"/>
      </w:tblGrid>
      <w:tr w:rsidR="00676CDC" w:rsidRPr="000656AF" w14:paraId="4BF4E036" w14:textId="77777777" w:rsidTr="00F5032D">
        <w:tc>
          <w:tcPr>
            <w:tcW w:w="7465" w:type="dxa"/>
          </w:tcPr>
          <w:p w14:paraId="566421E2" w14:textId="77777777" w:rsidR="00676CDC" w:rsidRPr="000656AF" w:rsidRDefault="00676CDC" w:rsidP="00502041">
            <w:pPr>
              <w:rPr>
                <w:rFonts w:ascii="Arial" w:hAnsi="Arial" w:cs="Arial"/>
                <w:color w:val="000000"/>
                <w:u w:val="single"/>
              </w:rPr>
            </w:pPr>
          </w:p>
        </w:tc>
        <w:tc>
          <w:tcPr>
            <w:tcW w:w="2250" w:type="dxa"/>
          </w:tcPr>
          <w:p w14:paraId="0B8F7518" w14:textId="198BC28F" w:rsidR="00F5032D" w:rsidRPr="000656AF" w:rsidRDefault="00676CDC" w:rsidP="00F503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arison of Medical Geneticist and Genetic Counselor Responses</w:t>
            </w:r>
          </w:p>
          <w:p w14:paraId="5A74BFF4" w14:textId="17DCC572" w:rsidR="00676CDC" w:rsidRPr="000656AF" w:rsidRDefault="00F5032D" w:rsidP="00F503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E162FE" w:rsidRPr="000656AF" w14:paraId="3EFF9481" w14:textId="77777777" w:rsidTr="00F5032D">
        <w:tc>
          <w:tcPr>
            <w:tcW w:w="7465" w:type="dxa"/>
          </w:tcPr>
          <w:p w14:paraId="1D71BC46" w14:textId="7DD5260D" w:rsidR="00E162FE" w:rsidRPr="000656AF" w:rsidRDefault="00E162FE" w:rsidP="00502041">
            <w:pPr>
              <w:rPr>
                <w:rFonts w:ascii="Arial" w:hAnsi="Arial" w:cs="Arial"/>
                <w:color w:val="000000"/>
                <w:u w:val="single"/>
              </w:rPr>
            </w:pPr>
            <w:r w:rsidRPr="000656AF">
              <w:rPr>
                <w:rFonts w:ascii="Arial" w:hAnsi="Arial" w:cs="Arial"/>
              </w:rPr>
              <w:t>Clinical AI tools accessible/ most tools accessible (before tutorial) (%)</w:t>
            </w:r>
          </w:p>
        </w:tc>
        <w:tc>
          <w:tcPr>
            <w:tcW w:w="2250" w:type="dxa"/>
            <w:vAlign w:val="center"/>
          </w:tcPr>
          <w:p w14:paraId="2F5084B3" w14:textId="538EDAD3" w:rsidR="00E162FE" w:rsidRPr="000656AF" w:rsidRDefault="00200B65" w:rsidP="00676C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</w:tr>
      <w:tr w:rsidR="00FB6918" w:rsidRPr="000656AF" w14:paraId="630029B6" w14:textId="77777777" w:rsidTr="00F5032D">
        <w:tc>
          <w:tcPr>
            <w:tcW w:w="7465" w:type="dxa"/>
          </w:tcPr>
          <w:p w14:paraId="0D937C9A" w14:textId="6540B063" w:rsidR="00FB6918" w:rsidRPr="000656AF" w:rsidRDefault="00FB6918" w:rsidP="00502041">
            <w:pPr>
              <w:rPr>
                <w:rFonts w:ascii="Arial" w:hAnsi="Arial" w:cs="Arial"/>
                <w:color w:val="000000"/>
                <w:u w:val="single"/>
              </w:rPr>
            </w:pPr>
            <w:r w:rsidRPr="000656AF">
              <w:rPr>
                <w:rFonts w:ascii="Arial" w:hAnsi="Arial" w:cs="Arial"/>
                <w:color w:val="000000"/>
                <w:u w:val="single"/>
              </w:rPr>
              <w:t>I am comfortable</w:t>
            </w:r>
            <w:r w:rsidRPr="000656AF">
              <w:rPr>
                <w:rFonts w:ascii="Arial" w:hAnsi="Arial" w:cs="Arial"/>
                <w:color w:val="000000"/>
              </w:rPr>
              <w:t xml:space="preserve"> with my patients </w:t>
            </w:r>
            <w:r w:rsidRPr="000656AF">
              <w:rPr>
                <w:rFonts w:ascii="Arial" w:hAnsi="Arial" w:cs="Arial"/>
                <w:color w:val="000000"/>
                <w:u w:val="single"/>
              </w:rPr>
              <w:t>using AI to obtain general genetics information.</w:t>
            </w:r>
            <w:r w:rsidRPr="000656AF">
              <w:rPr>
                <w:rFonts w:ascii="Arial" w:hAnsi="Arial" w:cs="Arial"/>
                <w:color w:val="000000"/>
              </w:rPr>
              <w:t xml:space="preserve"> </w:t>
            </w:r>
            <w:r w:rsidR="009E578A" w:rsidRPr="000656AF">
              <w:rPr>
                <w:rFonts w:ascii="Arial" w:hAnsi="Arial" w:cs="Arial"/>
                <w:color w:val="000000"/>
              </w:rPr>
              <w:t xml:space="preserve">– Agree with statement </w:t>
            </w:r>
            <w:r w:rsidRPr="000656AF">
              <w:rPr>
                <w:rFonts w:ascii="Arial" w:hAnsi="Arial" w:cs="Arial"/>
                <w:color w:val="000000"/>
              </w:rPr>
              <w:t>(%)</w:t>
            </w:r>
          </w:p>
          <w:p w14:paraId="066EAEB0" w14:textId="77777777" w:rsidR="00FB6918" w:rsidRPr="000656AF" w:rsidRDefault="00FB691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Align w:val="center"/>
          </w:tcPr>
          <w:tbl>
            <w:tblPr>
              <w:tblW w:w="1054" w:type="dxa"/>
              <w:tblLook w:val="04A0" w:firstRow="1" w:lastRow="0" w:firstColumn="1" w:lastColumn="0" w:noHBand="0" w:noVBand="1"/>
            </w:tblPr>
            <w:tblGrid>
              <w:gridCol w:w="1054"/>
            </w:tblGrid>
            <w:tr w:rsidR="00E80387" w:rsidRPr="000656AF" w14:paraId="3AA87181" w14:textId="77777777" w:rsidTr="00E80387">
              <w:trPr>
                <w:trHeight w:val="300"/>
              </w:trPr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872522" w14:textId="77777777" w:rsidR="00E80387" w:rsidRPr="000656AF" w:rsidRDefault="00E80387" w:rsidP="00676CD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7AAFE168" w14:textId="1A8D3DA6" w:rsidR="00676CDC" w:rsidRPr="000656AF" w:rsidRDefault="00676CDC" w:rsidP="00676CDC">
            <w:pPr>
              <w:jc w:val="center"/>
              <w:rPr>
                <w:rFonts w:ascii="Arial" w:hAnsi="Arial" w:cs="Arial"/>
                <w:color w:val="000000"/>
              </w:rPr>
            </w:pPr>
            <w:r w:rsidRPr="000656AF">
              <w:rPr>
                <w:rFonts w:ascii="Arial" w:hAnsi="Arial" w:cs="Arial"/>
                <w:color w:val="000000"/>
              </w:rPr>
              <w:t>0.0</w:t>
            </w:r>
            <w:r w:rsidR="00FB301F" w:rsidRPr="000656AF">
              <w:rPr>
                <w:rFonts w:ascii="Arial" w:hAnsi="Arial" w:cs="Arial"/>
                <w:color w:val="000000"/>
              </w:rPr>
              <w:t>3</w:t>
            </w:r>
          </w:p>
          <w:p w14:paraId="5F305ACC" w14:textId="77777777" w:rsidR="00FB6918" w:rsidRPr="000656AF" w:rsidRDefault="00FB6918" w:rsidP="00676CDC">
            <w:pPr>
              <w:jc w:val="center"/>
              <w:rPr>
                <w:rFonts w:ascii="Arial" w:hAnsi="Arial" w:cs="Arial"/>
              </w:rPr>
            </w:pPr>
          </w:p>
        </w:tc>
      </w:tr>
      <w:tr w:rsidR="00FB6918" w:rsidRPr="000656AF" w14:paraId="72009035" w14:textId="77777777" w:rsidTr="00F5032D">
        <w:tc>
          <w:tcPr>
            <w:tcW w:w="7465" w:type="dxa"/>
          </w:tcPr>
          <w:p w14:paraId="2434D015" w14:textId="4BB14B2D" w:rsidR="00FB6918" w:rsidRPr="000656AF" w:rsidRDefault="00FB6918" w:rsidP="00502041">
            <w:pPr>
              <w:rPr>
                <w:rFonts w:ascii="Arial" w:hAnsi="Arial" w:cs="Arial"/>
                <w:color w:val="000000"/>
              </w:rPr>
            </w:pPr>
            <w:r w:rsidRPr="000656AF">
              <w:rPr>
                <w:rFonts w:ascii="Arial" w:hAnsi="Arial" w:cs="Arial"/>
                <w:color w:val="000000"/>
              </w:rPr>
              <w:t xml:space="preserve">AI provides reliable </w:t>
            </w:r>
            <w:proofErr w:type="gramStart"/>
            <w:r w:rsidRPr="000656AF">
              <w:rPr>
                <w:rFonts w:ascii="Arial" w:hAnsi="Arial" w:cs="Arial"/>
                <w:color w:val="000000"/>
              </w:rPr>
              <w:t>outputs</w:t>
            </w:r>
            <w:proofErr w:type="gramEnd"/>
            <w:r w:rsidRPr="000656AF">
              <w:rPr>
                <w:rFonts w:ascii="Arial" w:hAnsi="Arial" w:cs="Arial"/>
                <w:color w:val="000000"/>
              </w:rPr>
              <w:t xml:space="preserve">. </w:t>
            </w:r>
            <w:r w:rsidR="009E578A" w:rsidRPr="000656AF">
              <w:rPr>
                <w:rFonts w:ascii="Arial" w:hAnsi="Arial" w:cs="Arial"/>
                <w:color w:val="000000"/>
              </w:rPr>
              <w:t>– Agree with statement (%)</w:t>
            </w:r>
          </w:p>
          <w:p w14:paraId="184D11D9" w14:textId="77777777" w:rsidR="00FB6918" w:rsidRPr="000656AF" w:rsidRDefault="00FB69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vAlign w:val="center"/>
          </w:tcPr>
          <w:p w14:paraId="5FB271E5" w14:textId="008E0E06" w:rsidR="00FB6918" w:rsidRPr="000656AF" w:rsidRDefault="00FB6918" w:rsidP="00676CDC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2</w:t>
            </w:r>
            <w:r w:rsidR="00FB301F"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10</w:t>
            </w:r>
            <w:r w:rsidR="00FB301F" w:rsidRPr="000656AF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5</w:t>
            </w:r>
          </w:p>
        </w:tc>
      </w:tr>
      <w:tr w:rsidR="00FB6918" w:rsidRPr="000656AF" w14:paraId="6C714158" w14:textId="77777777" w:rsidTr="00F5032D">
        <w:tc>
          <w:tcPr>
            <w:tcW w:w="7465" w:type="dxa"/>
          </w:tcPr>
          <w:p w14:paraId="6F11418C" w14:textId="219FDAC0" w:rsidR="00FB6918" w:rsidRPr="000656AF" w:rsidRDefault="00FB6918" w:rsidP="00502041">
            <w:pPr>
              <w:rPr>
                <w:rFonts w:ascii="Arial" w:hAnsi="Arial" w:cs="Arial"/>
                <w:color w:val="000000"/>
              </w:rPr>
            </w:pPr>
            <w:r w:rsidRPr="000656AF">
              <w:rPr>
                <w:rFonts w:ascii="Arial" w:hAnsi="Arial" w:cs="Arial"/>
                <w:color w:val="000000"/>
              </w:rPr>
              <w:t xml:space="preserve">There needs to be </w:t>
            </w:r>
            <w:r w:rsidRPr="000656AF">
              <w:rPr>
                <w:rFonts w:ascii="Arial" w:hAnsi="Arial" w:cs="Arial"/>
                <w:color w:val="000000"/>
                <w:u w:val="single"/>
              </w:rPr>
              <w:t>further regulations</w:t>
            </w:r>
            <w:r w:rsidRPr="000656AF">
              <w:rPr>
                <w:rFonts w:ascii="Arial" w:hAnsi="Arial" w:cs="Arial"/>
                <w:color w:val="000000"/>
              </w:rPr>
              <w:t xml:space="preserve"> for AI before I incorporate it into my genetics practice. </w:t>
            </w:r>
            <w:r w:rsidR="009E578A" w:rsidRPr="000656AF">
              <w:rPr>
                <w:rFonts w:ascii="Arial" w:hAnsi="Arial" w:cs="Arial"/>
                <w:color w:val="000000"/>
              </w:rPr>
              <w:t>– Agree with statement (%)</w:t>
            </w:r>
          </w:p>
          <w:p w14:paraId="1AA92330" w14:textId="77777777" w:rsidR="00FB6918" w:rsidRPr="000656AF" w:rsidRDefault="00FB691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Align w:val="center"/>
          </w:tcPr>
          <w:p w14:paraId="65B7AB7F" w14:textId="0E4CC8B2" w:rsidR="00FB6918" w:rsidRPr="000656AF" w:rsidRDefault="00676CDC" w:rsidP="00676CDC">
            <w:pPr>
              <w:jc w:val="center"/>
              <w:rPr>
                <w:rFonts w:ascii="Arial" w:hAnsi="Arial" w:cs="Arial"/>
              </w:rPr>
            </w:pPr>
            <w:r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</w:t>
            </w:r>
            <w:r w:rsidR="00FB301F" w:rsidRPr="000656A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10</w:t>
            </w:r>
            <w:r w:rsidR="00FB301F" w:rsidRPr="000656AF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8</w:t>
            </w:r>
          </w:p>
        </w:tc>
      </w:tr>
      <w:tr w:rsidR="00074471" w:rsidRPr="000656AF" w14:paraId="200B0912" w14:textId="77777777" w:rsidTr="00F5032D">
        <w:tc>
          <w:tcPr>
            <w:tcW w:w="7465" w:type="dxa"/>
          </w:tcPr>
          <w:p w14:paraId="5E549DA6" w14:textId="32B014D0" w:rsidR="00074471" w:rsidRPr="000656AF" w:rsidRDefault="00074471" w:rsidP="00074471">
            <w:pPr>
              <w:rPr>
                <w:rFonts w:ascii="Arial" w:hAnsi="Arial" w:cs="Arial"/>
                <w:color w:val="000000"/>
              </w:rPr>
            </w:pPr>
            <w:r w:rsidRPr="000656AF">
              <w:rPr>
                <w:rFonts w:ascii="Arial" w:hAnsi="Arial" w:cs="Arial"/>
                <w:color w:val="000000"/>
              </w:rPr>
              <w:t xml:space="preserve">I currently </w:t>
            </w:r>
            <w:r w:rsidRPr="000656AF">
              <w:rPr>
                <w:rFonts w:ascii="Arial" w:hAnsi="Arial" w:cs="Arial"/>
                <w:color w:val="000000"/>
                <w:u w:val="single"/>
              </w:rPr>
              <w:t>lack sufficient knowledge</w:t>
            </w:r>
            <w:r w:rsidRPr="000656AF">
              <w:rPr>
                <w:rFonts w:ascii="Arial" w:hAnsi="Arial" w:cs="Arial"/>
                <w:color w:val="000000"/>
              </w:rPr>
              <w:t xml:space="preserve"> about AI in medical genetics. </w:t>
            </w:r>
            <w:r w:rsidR="009E578A" w:rsidRPr="000656AF">
              <w:rPr>
                <w:rFonts w:ascii="Arial" w:hAnsi="Arial" w:cs="Arial"/>
                <w:color w:val="000000"/>
              </w:rPr>
              <w:t>– Agree with statement (%)</w:t>
            </w:r>
          </w:p>
          <w:p w14:paraId="3B0C772A" w14:textId="77777777" w:rsidR="00074471" w:rsidRPr="000656AF" w:rsidRDefault="00074471" w:rsidP="0050204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8445202" w14:textId="3782C792" w:rsidR="00074471" w:rsidRPr="000656AF" w:rsidRDefault="00074471" w:rsidP="00676C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656AF">
              <w:rPr>
                <w:rFonts w:ascii="Arial" w:hAnsi="Arial" w:cs="Arial"/>
                <w:color w:val="000000"/>
              </w:rPr>
              <w:t>0.01</w:t>
            </w:r>
          </w:p>
        </w:tc>
      </w:tr>
    </w:tbl>
    <w:p w14:paraId="09D8C261" w14:textId="77777777" w:rsidR="00AB47F4" w:rsidRPr="000656AF" w:rsidRDefault="00AB47F4">
      <w:pPr>
        <w:rPr>
          <w:rFonts w:ascii="Arial" w:hAnsi="Arial" w:cs="Arial"/>
        </w:rPr>
      </w:pPr>
    </w:p>
    <w:p w14:paraId="0227B21A" w14:textId="16CC0965" w:rsidR="00AB47F4" w:rsidRPr="000656AF" w:rsidRDefault="00AB47F4">
      <w:pPr>
        <w:rPr>
          <w:rFonts w:ascii="Arial" w:hAnsi="Arial" w:cs="Arial"/>
        </w:rPr>
      </w:pPr>
      <w:r w:rsidRPr="000656AF">
        <w:rPr>
          <w:rFonts w:ascii="Arial" w:hAnsi="Arial" w:cs="Arial"/>
        </w:rPr>
        <w:t xml:space="preserve">Supplemental Table </w:t>
      </w:r>
      <w:r w:rsidR="00E1757C" w:rsidRPr="000656AF">
        <w:rPr>
          <w:rFonts w:ascii="Arial" w:hAnsi="Arial" w:cs="Arial"/>
        </w:rPr>
        <w:t xml:space="preserve">4. </w:t>
      </w:r>
      <w:r w:rsidR="00200B65" w:rsidRPr="000656AF">
        <w:rPr>
          <w:rFonts w:ascii="Arial" w:hAnsi="Arial" w:cs="Arial"/>
        </w:rPr>
        <w:t xml:space="preserve">Significant </w:t>
      </w:r>
      <w:r w:rsidR="006840EA" w:rsidRPr="000656AF">
        <w:rPr>
          <w:rFonts w:ascii="Arial" w:hAnsi="Arial" w:cs="Arial"/>
        </w:rPr>
        <w:t xml:space="preserve">differences in </w:t>
      </w:r>
      <w:r w:rsidR="00054A29" w:rsidRPr="000656AF">
        <w:rPr>
          <w:rFonts w:ascii="Arial" w:hAnsi="Arial" w:cs="Arial"/>
        </w:rPr>
        <w:t>m</w:t>
      </w:r>
      <w:r w:rsidR="006840EA" w:rsidRPr="000656AF">
        <w:rPr>
          <w:rFonts w:ascii="Arial" w:hAnsi="Arial" w:cs="Arial"/>
        </w:rPr>
        <w:t xml:space="preserve">edical </w:t>
      </w:r>
      <w:r w:rsidR="00054A29" w:rsidRPr="000656AF">
        <w:rPr>
          <w:rFonts w:ascii="Arial" w:hAnsi="Arial" w:cs="Arial"/>
        </w:rPr>
        <w:t>g</w:t>
      </w:r>
      <w:r w:rsidR="006840EA" w:rsidRPr="000656AF">
        <w:rPr>
          <w:rFonts w:ascii="Arial" w:hAnsi="Arial" w:cs="Arial"/>
        </w:rPr>
        <w:t xml:space="preserve">eneticist and </w:t>
      </w:r>
      <w:r w:rsidR="00981D71" w:rsidRPr="000656AF">
        <w:rPr>
          <w:rFonts w:ascii="Arial" w:hAnsi="Arial" w:cs="Arial"/>
        </w:rPr>
        <w:t>g</w:t>
      </w:r>
      <w:r w:rsidR="006840EA" w:rsidRPr="000656AF">
        <w:rPr>
          <w:rFonts w:ascii="Arial" w:hAnsi="Arial" w:cs="Arial"/>
        </w:rPr>
        <w:t xml:space="preserve">enetic </w:t>
      </w:r>
      <w:r w:rsidR="00054A29" w:rsidRPr="000656AF">
        <w:rPr>
          <w:rFonts w:ascii="Arial" w:hAnsi="Arial" w:cs="Arial"/>
        </w:rPr>
        <w:t xml:space="preserve">counselor </w:t>
      </w:r>
      <w:r w:rsidR="000938AA" w:rsidRPr="000656AF">
        <w:rPr>
          <w:rFonts w:ascii="Arial" w:hAnsi="Arial" w:cs="Arial"/>
        </w:rPr>
        <w:t>r</w:t>
      </w:r>
      <w:r w:rsidR="006840EA" w:rsidRPr="000656AF">
        <w:rPr>
          <w:rFonts w:ascii="Arial" w:hAnsi="Arial" w:cs="Arial"/>
        </w:rPr>
        <w:t>esponses</w:t>
      </w:r>
      <w:r w:rsidR="000938AA" w:rsidRPr="000656AF">
        <w:rPr>
          <w:rFonts w:ascii="Arial" w:hAnsi="Arial" w:cs="Arial"/>
        </w:rPr>
        <w:t xml:space="preserve">. </w:t>
      </w:r>
    </w:p>
    <w:sectPr w:rsidR="00AB47F4" w:rsidRPr="00065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85"/>
    <w:rsid w:val="00003C19"/>
    <w:rsid w:val="000221ED"/>
    <w:rsid w:val="00023416"/>
    <w:rsid w:val="00024033"/>
    <w:rsid w:val="0002470D"/>
    <w:rsid w:val="00026815"/>
    <w:rsid w:val="00026EA5"/>
    <w:rsid w:val="00033B17"/>
    <w:rsid w:val="000459CE"/>
    <w:rsid w:val="00051252"/>
    <w:rsid w:val="0005301C"/>
    <w:rsid w:val="00054A29"/>
    <w:rsid w:val="00054DA4"/>
    <w:rsid w:val="00060082"/>
    <w:rsid w:val="000655F2"/>
    <w:rsid w:val="000656AF"/>
    <w:rsid w:val="000724D2"/>
    <w:rsid w:val="00074471"/>
    <w:rsid w:val="000938AA"/>
    <w:rsid w:val="00095EB4"/>
    <w:rsid w:val="000A251E"/>
    <w:rsid w:val="000A297B"/>
    <w:rsid w:val="000A579C"/>
    <w:rsid w:val="000A7F2D"/>
    <w:rsid w:val="000B7D9F"/>
    <w:rsid w:val="000C5D7E"/>
    <w:rsid w:val="000C76EA"/>
    <w:rsid w:val="000D44B7"/>
    <w:rsid w:val="000E3740"/>
    <w:rsid w:val="000F4CF1"/>
    <w:rsid w:val="000F68C5"/>
    <w:rsid w:val="00134724"/>
    <w:rsid w:val="00141E65"/>
    <w:rsid w:val="001423AF"/>
    <w:rsid w:val="00144E23"/>
    <w:rsid w:val="00150E40"/>
    <w:rsid w:val="00151A31"/>
    <w:rsid w:val="00153CB7"/>
    <w:rsid w:val="00162F20"/>
    <w:rsid w:val="00163C7A"/>
    <w:rsid w:val="00185B96"/>
    <w:rsid w:val="001B2436"/>
    <w:rsid w:val="001B2AE9"/>
    <w:rsid w:val="001B2EF9"/>
    <w:rsid w:val="001B30F6"/>
    <w:rsid w:val="001C2C34"/>
    <w:rsid w:val="001C638A"/>
    <w:rsid w:val="001D216B"/>
    <w:rsid w:val="001D3E3C"/>
    <w:rsid w:val="001E1C0A"/>
    <w:rsid w:val="001F13C3"/>
    <w:rsid w:val="001F1C5F"/>
    <w:rsid w:val="001F6D72"/>
    <w:rsid w:val="00200B65"/>
    <w:rsid w:val="00205DF8"/>
    <w:rsid w:val="00212B5C"/>
    <w:rsid w:val="00216150"/>
    <w:rsid w:val="0022700B"/>
    <w:rsid w:val="00235B1E"/>
    <w:rsid w:val="00236365"/>
    <w:rsid w:val="002507D1"/>
    <w:rsid w:val="00252C5F"/>
    <w:rsid w:val="002567D6"/>
    <w:rsid w:val="00261103"/>
    <w:rsid w:val="002744D7"/>
    <w:rsid w:val="00282FA1"/>
    <w:rsid w:val="00290254"/>
    <w:rsid w:val="002B3DC9"/>
    <w:rsid w:val="002B670F"/>
    <w:rsid w:val="002C6B12"/>
    <w:rsid w:val="002D12B5"/>
    <w:rsid w:val="002D5D03"/>
    <w:rsid w:val="002F304A"/>
    <w:rsid w:val="0030247F"/>
    <w:rsid w:val="0032150C"/>
    <w:rsid w:val="00323663"/>
    <w:rsid w:val="00347454"/>
    <w:rsid w:val="00351CC8"/>
    <w:rsid w:val="003544E8"/>
    <w:rsid w:val="00357724"/>
    <w:rsid w:val="00361985"/>
    <w:rsid w:val="00365FFC"/>
    <w:rsid w:val="003669A5"/>
    <w:rsid w:val="00390131"/>
    <w:rsid w:val="003A6541"/>
    <w:rsid w:val="003C094F"/>
    <w:rsid w:val="003C205A"/>
    <w:rsid w:val="003C3244"/>
    <w:rsid w:val="003C4003"/>
    <w:rsid w:val="003C54A9"/>
    <w:rsid w:val="003D1B3A"/>
    <w:rsid w:val="003D1EB0"/>
    <w:rsid w:val="003D33E4"/>
    <w:rsid w:val="003D5E85"/>
    <w:rsid w:val="003E5411"/>
    <w:rsid w:val="003F027E"/>
    <w:rsid w:val="003F7C25"/>
    <w:rsid w:val="00402B8B"/>
    <w:rsid w:val="00415CF3"/>
    <w:rsid w:val="00416D9B"/>
    <w:rsid w:val="00426359"/>
    <w:rsid w:val="00426FE3"/>
    <w:rsid w:val="00432939"/>
    <w:rsid w:val="0044516D"/>
    <w:rsid w:val="00451F61"/>
    <w:rsid w:val="00457DA5"/>
    <w:rsid w:val="004647E6"/>
    <w:rsid w:val="0047065A"/>
    <w:rsid w:val="00480DF9"/>
    <w:rsid w:val="004847AB"/>
    <w:rsid w:val="004874FF"/>
    <w:rsid w:val="004A2C4E"/>
    <w:rsid w:val="004B1D1E"/>
    <w:rsid w:val="004B6055"/>
    <w:rsid w:val="004F469D"/>
    <w:rsid w:val="004F5D09"/>
    <w:rsid w:val="00502041"/>
    <w:rsid w:val="00530994"/>
    <w:rsid w:val="0053220B"/>
    <w:rsid w:val="00532D9C"/>
    <w:rsid w:val="005361A5"/>
    <w:rsid w:val="00540A4E"/>
    <w:rsid w:val="00555A56"/>
    <w:rsid w:val="0057330A"/>
    <w:rsid w:val="00585D09"/>
    <w:rsid w:val="00596CD9"/>
    <w:rsid w:val="005A69B3"/>
    <w:rsid w:val="005D200A"/>
    <w:rsid w:val="005D73F6"/>
    <w:rsid w:val="005E080C"/>
    <w:rsid w:val="005E4945"/>
    <w:rsid w:val="005F7D4F"/>
    <w:rsid w:val="006041B8"/>
    <w:rsid w:val="0061612A"/>
    <w:rsid w:val="0063306A"/>
    <w:rsid w:val="0063388E"/>
    <w:rsid w:val="006433E2"/>
    <w:rsid w:val="00645367"/>
    <w:rsid w:val="00670624"/>
    <w:rsid w:val="00676CDC"/>
    <w:rsid w:val="006825D4"/>
    <w:rsid w:val="006840EA"/>
    <w:rsid w:val="0069509A"/>
    <w:rsid w:val="0069652F"/>
    <w:rsid w:val="006A143A"/>
    <w:rsid w:val="006C2B1B"/>
    <w:rsid w:val="006D069A"/>
    <w:rsid w:val="006D196F"/>
    <w:rsid w:val="006D7F5B"/>
    <w:rsid w:val="006E438E"/>
    <w:rsid w:val="006E4925"/>
    <w:rsid w:val="006F3F8C"/>
    <w:rsid w:val="00706B78"/>
    <w:rsid w:val="00714263"/>
    <w:rsid w:val="007157DB"/>
    <w:rsid w:val="00730748"/>
    <w:rsid w:val="00740DD4"/>
    <w:rsid w:val="0074101B"/>
    <w:rsid w:val="00746E10"/>
    <w:rsid w:val="0074760E"/>
    <w:rsid w:val="007506F2"/>
    <w:rsid w:val="0076189D"/>
    <w:rsid w:val="00782DD3"/>
    <w:rsid w:val="007A6229"/>
    <w:rsid w:val="007B2D65"/>
    <w:rsid w:val="007B444D"/>
    <w:rsid w:val="007D2849"/>
    <w:rsid w:val="007E7BD8"/>
    <w:rsid w:val="007F008F"/>
    <w:rsid w:val="007F2544"/>
    <w:rsid w:val="007F3B3E"/>
    <w:rsid w:val="0082127C"/>
    <w:rsid w:val="00827EFE"/>
    <w:rsid w:val="0083146D"/>
    <w:rsid w:val="00852454"/>
    <w:rsid w:val="00852B44"/>
    <w:rsid w:val="008536E7"/>
    <w:rsid w:val="00856639"/>
    <w:rsid w:val="008572C8"/>
    <w:rsid w:val="0087559F"/>
    <w:rsid w:val="008850F8"/>
    <w:rsid w:val="00886E3A"/>
    <w:rsid w:val="008907D6"/>
    <w:rsid w:val="00896618"/>
    <w:rsid w:val="008A201C"/>
    <w:rsid w:val="008A3AB2"/>
    <w:rsid w:val="008A7748"/>
    <w:rsid w:val="008B1833"/>
    <w:rsid w:val="008B44ED"/>
    <w:rsid w:val="008D20FA"/>
    <w:rsid w:val="008D30ED"/>
    <w:rsid w:val="008D3357"/>
    <w:rsid w:val="00902C11"/>
    <w:rsid w:val="00905054"/>
    <w:rsid w:val="0090512B"/>
    <w:rsid w:val="00923A20"/>
    <w:rsid w:val="00926606"/>
    <w:rsid w:val="009301AC"/>
    <w:rsid w:val="00935F35"/>
    <w:rsid w:val="00942B33"/>
    <w:rsid w:val="00945AA2"/>
    <w:rsid w:val="00950324"/>
    <w:rsid w:val="00953C9C"/>
    <w:rsid w:val="00962916"/>
    <w:rsid w:val="009812B3"/>
    <w:rsid w:val="0098168E"/>
    <w:rsid w:val="00981D71"/>
    <w:rsid w:val="00985973"/>
    <w:rsid w:val="00994DA4"/>
    <w:rsid w:val="009B72BA"/>
    <w:rsid w:val="009C25B5"/>
    <w:rsid w:val="009C5C3A"/>
    <w:rsid w:val="009D0618"/>
    <w:rsid w:val="009E578A"/>
    <w:rsid w:val="009F5153"/>
    <w:rsid w:val="009F6A5E"/>
    <w:rsid w:val="00A002FA"/>
    <w:rsid w:val="00A16D1B"/>
    <w:rsid w:val="00A2018A"/>
    <w:rsid w:val="00A33D5F"/>
    <w:rsid w:val="00A36791"/>
    <w:rsid w:val="00A57FD3"/>
    <w:rsid w:val="00A612CC"/>
    <w:rsid w:val="00A659A6"/>
    <w:rsid w:val="00A65A9A"/>
    <w:rsid w:val="00A80F81"/>
    <w:rsid w:val="00A83DBA"/>
    <w:rsid w:val="00A86076"/>
    <w:rsid w:val="00A9703A"/>
    <w:rsid w:val="00AA0D10"/>
    <w:rsid w:val="00AA6206"/>
    <w:rsid w:val="00AB4011"/>
    <w:rsid w:val="00AB47F4"/>
    <w:rsid w:val="00AB4992"/>
    <w:rsid w:val="00AB4F97"/>
    <w:rsid w:val="00AC6C4C"/>
    <w:rsid w:val="00AD097A"/>
    <w:rsid w:val="00AD1238"/>
    <w:rsid w:val="00AD3120"/>
    <w:rsid w:val="00AD401C"/>
    <w:rsid w:val="00AD41C2"/>
    <w:rsid w:val="00AD679E"/>
    <w:rsid w:val="00AE31AA"/>
    <w:rsid w:val="00AE3E43"/>
    <w:rsid w:val="00AF016E"/>
    <w:rsid w:val="00B04DF3"/>
    <w:rsid w:val="00B203C2"/>
    <w:rsid w:val="00B34773"/>
    <w:rsid w:val="00B43E73"/>
    <w:rsid w:val="00B53060"/>
    <w:rsid w:val="00B534F2"/>
    <w:rsid w:val="00B639C0"/>
    <w:rsid w:val="00B73A34"/>
    <w:rsid w:val="00B8306E"/>
    <w:rsid w:val="00B91F87"/>
    <w:rsid w:val="00B930C4"/>
    <w:rsid w:val="00B94BA0"/>
    <w:rsid w:val="00BA227F"/>
    <w:rsid w:val="00BB1575"/>
    <w:rsid w:val="00BB679E"/>
    <w:rsid w:val="00BC1FE1"/>
    <w:rsid w:val="00BD4B15"/>
    <w:rsid w:val="00BE09D9"/>
    <w:rsid w:val="00BE1CFC"/>
    <w:rsid w:val="00BE2430"/>
    <w:rsid w:val="00BE4587"/>
    <w:rsid w:val="00BE78D2"/>
    <w:rsid w:val="00C017BF"/>
    <w:rsid w:val="00C04877"/>
    <w:rsid w:val="00C0525E"/>
    <w:rsid w:val="00C0586D"/>
    <w:rsid w:val="00C06A09"/>
    <w:rsid w:val="00C17F8A"/>
    <w:rsid w:val="00C17FFD"/>
    <w:rsid w:val="00C24622"/>
    <w:rsid w:val="00C565F7"/>
    <w:rsid w:val="00C653BC"/>
    <w:rsid w:val="00C8268D"/>
    <w:rsid w:val="00C90382"/>
    <w:rsid w:val="00CA3201"/>
    <w:rsid w:val="00CA3980"/>
    <w:rsid w:val="00CA41A1"/>
    <w:rsid w:val="00CA6268"/>
    <w:rsid w:val="00CB0BB6"/>
    <w:rsid w:val="00CB419F"/>
    <w:rsid w:val="00CB5A8A"/>
    <w:rsid w:val="00CB732A"/>
    <w:rsid w:val="00CB76E2"/>
    <w:rsid w:val="00CC14EF"/>
    <w:rsid w:val="00CC50F7"/>
    <w:rsid w:val="00CC6168"/>
    <w:rsid w:val="00CC67DD"/>
    <w:rsid w:val="00CC721A"/>
    <w:rsid w:val="00CD2381"/>
    <w:rsid w:val="00CF1400"/>
    <w:rsid w:val="00D0118D"/>
    <w:rsid w:val="00D01710"/>
    <w:rsid w:val="00D02D46"/>
    <w:rsid w:val="00D03417"/>
    <w:rsid w:val="00D0482B"/>
    <w:rsid w:val="00D07AE5"/>
    <w:rsid w:val="00D11C0F"/>
    <w:rsid w:val="00D1306D"/>
    <w:rsid w:val="00D16FDA"/>
    <w:rsid w:val="00D2481F"/>
    <w:rsid w:val="00D32280"/>
    <w:rsid w:val="00D7131E"/>
    <w:rsid w:val="00D743C6"/>
    <w:rsid w:val="00D8542F"/>
    <w:rsid w:val="00DA10D9"/>
    <w:rsid w:val="00DB46B8"/>
    <w:rsid w:val="00DB5ACF"/>
    <w:rsid w:val="00DB681F"/>
    <w:rsid w:val="00DB71E4"/>
    <w:rsid w:val="00DC2565"/>
    <w:rsid w:val="00DD0E65"/>
    <w:rsid w:val="00DD2AAB"/>
    <w:rsid w:val="00DD536D"/>
    <w:rsid w:val="00DF39B2"/>
    <w:rsid w:val="00DF66A4"/>
    <w:rsid w:val="00E12D9A"/>
    <w:rsid w:val="00E162FE"/>
    <w:rsid w:val="00E1757C"/>
    <w:rsid w:val="00E20210"/>
    <w:rsid w:val="00E26848"/>
    <w:rsid w:val="00E300A2"/>
    <w:rsid w:val="00E36E32"/>
    <w:rsid w:val="00E45AA4"/>
    <w:rsid w:val="00E510F6"/>
    <w:rsid w:val="00E651F8"/>
    <w:rsid w:val="00E65F4E"/>
    <w:rsid w:val="00E72273"/>
    <w:rsid w:val="00E726D0"/>
    <w:rsid w:val="00E80387"/>
    <w:rsid w:val="00E82DCA"/>
    <w:rsid w:val="00E920D5"/>
    <w:rsid w:val="00EA7C12"/>
    <w:rsid w:val="00EB7ADA"/>
    <w:rsid w:val="00EC5FDA"/>
    <w:rsid w:val="00EE7A47"/>
    <w:rsid w:val="00EF4508"/>
    <w:rsid w:val="00EF6D5D"/>
    <w:rsid w:val="00F0394C"/>
    <w:rsid w:val="00F10E72"/>
    <w:rsid w:val="00F2205A"/>
    <w:rsid w:val="00F307C3"/>
    <w:rsid w:val="00F30A29"/>
    <w:rsid w:val="00F32594"/>
    <w:rsid w:val="00F3331F"/>
    <w:rsid w:val="00F34A99"/>
    <w:rsid w:val="00F414BB"/>
    <w:rsid w:val="00F5032D"/>
    <w:rsid w:val="00F54462"/>
    <w:rsid w:val="00F634D1"/>
    <w:rsid w:val="00F666F5"/>
    <w:rsid w:val="00F7274E"/>
    <w:rsid w:val="00F77F5B"/>
    <w:rsid w:val="00F80BC2"/>
    <w:rsid w:val="00F91E93"/>
    <w:rsid w:val="00F93B55"/>
    <w:rsid w:val="00FB301F"/>
    <w:rsid w:val="00FB3F57"/>
    <w:rsid w:val="00FB6918"/>
    <w:rsid w:val="00FC0690"/>
    <w:rsid w:val="00FD05B5"/>
    <w:rsid w:val="00FD0C7B"/>
    <w:rsid w:val="00FD3AD2"/>
    <w:rsid w:val="00FD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850A"/>
  <w15:chartTrackingRefBased/>
  <w15:docId w15:val="{755BADC8-AAB1-4CCC-8575-0CE73A90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3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9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25db39-86db-462c-bb85-f3ea4045ad49">
      <Terms xmlns="http://schemas.microsoft.com/office/infopath/2007/PartnerControls"/>
    </lcf76f155ced4ddcb4097134ff3c332f>
    <TaxCatchAll xmlns="f4d5f980-7402-491b-a3c1-a3298e9cc04b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19" ma:contentTypeDescription="Create a new document." ma:contentTypeScope="" ma:versionID="a76d47c3f2274de6e37b89f3eb25c731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9dfdb92f63cce25a777dd1b93c137ad9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da89cc3-c9c0-4fe8-8b9b-fe75d8943836}" ma:internalName="TaxCatchAll" ma:showField="CatchAllData" ma:web="f4d5f980-7402-491b-a3c1-a3298e9cc0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4676A1-F04D-4709-9B56-5B01CDE20B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41CF03-E467-4B12-9515-AD048AAE17E9}">
  <ds:schemaRefs>
    <ds:schemaRef ds:uri="http://purl.org/dc/elements/1.1/"/>
    <ds:schemaRef ds:uri="8b25db39-86db-462c-bb85-f3ea4045ad49"/>
    <ds:schemaRef ds:uri="f4d5f980-7402-491b-a3c1-a3298e9cc04b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E29D51C-5B06-4F80-AF7A-E3F71FF3C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7</Characters>
  <Application>Microsoft Office Word</Application>
  <DocSecurity>0</DocSecurity>
  <Lines>26</Lines>
  <Paragraphs>7</Paragraphs>
  <ScaleCrop>false</ScaleCrop>
  <Company>NHGRI</Company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2</cp:revision>
  <dcterms:created xsi:type="dcterms:W3CDTF">2025-04-30T15:40:00Z</dcterms:created>
  <dcterms:modified xsi:type="dcterms:W3CDTF">2025-04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  <property fmtid="{D5CDD505-2E9C-101B-9397-08002B2CF9AE}" pid="3" name="MediaServiceImageTags">
    <vt:lpwstr/>
  </property>
</Properties>
</file>